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2820FE" w14:textId="1F42852B" w:rsidR="00BE4F58" w:rsidRPr="00BE4F58" w:rsidRDefault="00BE4F58" w:rsidP="00BE4F58">
      <w:pPr>
        <w:pStyle w:val="SupplementaryMaterial"/>
        <w:rPr>
          <w:rFonts w:hint="eastAsia"/>
          <w:b w:val="0"/>
        </w:rPr>
      </w:pPr>
      <w:r w:rsidRPr="001549D3">
        <w:t>Supplementary Material</w:t>
      </w:r>
    </w:p>
    <w:p w14:paraId="2E4FE08A" w14:textId="0FDD6877" w:rsidR="00EC071B" w:rsidRDefault="00EC071B" w:rsidP="00BE4F58">
      <w:pPr>
        <w:pStyle w:val="SupplementaryMaterial"/>
        <w:rPr>
          <w:i w:val="0"/>
        </w:rPr>
      </w:pPr>
      <w:r w:rsidRPr="00BE4F58">
        <w:rPr>
          <w:i w:val="0"/>
        </w:rPr>
        <w:t xml:space="preserve">Multimodality image post-processing in detection of </w:t>
      </w:r>
      <w:proofErr w:type="spellStart"/>
      <w:r w:rsidRPr="00BE4F58">
        <w:rPr>
          <w:i w:val="0"/>
        </w:rPr>
        <w:t>extratemporal</w:t>
      </w:r>
      <w:proofErr w:type="spellEnd"/>
      <w:r w:rsidR="009D2E51">
        <w:rPr>
          <w:i w:val="0"/>
        </w:rPr>
        <w:t xml:space="preserve"> </w:t>
      </w:r>
      <w:r w:rsidRPr="00BE4F58">
        <w:rPr>
          <w:i w:val="0"/>
        </w:rPr>
        <w:t>MRI-negative cortical dysplasia</w:t>
      </w:r>
    </w:p>
    <w:p w14:paraId="1AC7D5CB" w14:textId="5D47391D" w:rsidR="00BE4F58" w:rsidRDefault="00BE4F58" w:rsidP="00BE4F5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06BD8">
        <w:rPr>
          <w:rFonts w:ascii="Times New Roman" w:hAnsi="Times New Roman" w:cs="Times New Roman"/>
          <w:sz w:val="24"/>
          <w:szCs w:val="24"/>
        </w:rPr>
        <w:t>Wen-</w:t>
      </w:r>
      <w:proofErr w:type="spellStart"/>
      <w:r w:rsidRPr="00306BD8">
        <w:rPr>
          <w:rFonts w:ascii="Times New Roman" w:hAnsi="Times New Roman" w:cs="Times New Roman"/>
          <w:sz w:val="24"/>
          <w:szCs w:val="24"/>
        </w:rPr>
        <w:t>han</w:t>
      </w:r>
      <w:proofErr w:type="spellEnd"/>
      <w:r w:rsidRPr="00306BD8">
        <w:rPr>
          <w:rFonts w:ascii="Times New Roman" w:hAnsi="Times New Roman" w:cs="Times New Roman"/>
          <w:sz w:val="24"/>
          <w:szCs w:val="24"/>
        </w:rPr>
        <w:t xml:space="preserve"> Hu; </w:t>
      </w:r>
      <w:proofErr w:type="spellStart"/>
      <w:r w:rsidRPr="00306BD8">
        <w:rPr>
          <w:rFonts w:ascii="Times New Roman" w:hAnsi="Times New Roman" w:cs="Times New Roman"/>
          <w:sz w:val="24"/>
          <w:szCs w:val="24"/>
        </w:rPr>
        <w:t>Xiu</w:t>
      </w:r>
      <w:proofErr w:type="spellEnd"/>
      <w:r w:rsidRPr="00306BD8">
        <w:rPr>
          <w:rFonts w:ascii="Times New Roman" w:hAnsi="Times New Roman" w:cs="Times New Roman"/>
          <w:sz w:val="24"/>
          <w:szCs w:val="24"/>
        </w:rPr>
        <w:t xml:space="preserve"> Wang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6BD8">
        <w:rPr>
          <w:rFonts w:ascii="Times New Roman" w:hAnsi="Times New Roman" w:cs="Times New Roman"/>
          <w:sz w:val="24"/>
          <w:szCs w:val="24"/>
        </w:rPr>
        <w:t>Li-</w:t>
      </w:r>
      <w:proofErr w:type="spellStart"/>
      <w:r w:rsidRPr="00306BD8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306BD8">
        <w:rPr>
          <w:rFonts w:ascii="Times New Roman" w:hAnsi="Times New Roman" w:cs="Times New Roman"/>
          <w:sz w:val="24"/>
          <w:szCs w:val="24"/>
        </w:rPr>
        <w:t xml:space="preserve"> Liu; Xiao-</w:t>
      </w:r>
      <w:proofErr w:type="spellStart"/>
      <w:r w:rsidRPr="00306BD8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306BD8">
        <w:rPr>
          <w:rFonts w:ascii="Times New Roman" w:hAnsi="Times New Roman" w:cs="Times New Roman"/>
          <w:sz w:val="24"/>
          <w:szCs w:val="24"/>
        </w:rPr>
        <w:t xml:space="preserve"> Shao; Kai Zhang; Yan-</w:t>
      </w:r>
      <w:proofErr w:type="spellStart"/>
      <w:r w:rsidRPr="00306BD8">
        <w:rPr>
          <w:rFonts w:ascii="Times New Roman" w:hAnsi="Times New Roman" w:cs="Times New Roman"/>
          <w:sz w:val="24"/>
          <w:szCs w:val="24"/>
        </w:rPr>
        <w:t>shan</w:t>
      </w:r>
      <w:proofErr w:type="spellEnd"/>
      <w:r w:rsidRPr="00306BD8">
        <w:rPr>
          <w:rFonts w:ascii="Times New Roman" w:hAnsi="Times New Roman" w:cs="Times New Roman"/>
          <w:sz w:val="24"/>
          <w:szCs w:val="24"/>
        </w:rPr>
        <w:t xml:space="preserve"> Ma; Lin Ai; Jun-</w:t>
      </w:r>
      <w:proofErr w:type="spellStart"/>
      <w:r w:rsidRPr="00306BD8">
        <w:rPr>
          <w:rFonts w:ascii="Times New Roman" w:hAnsi="Times New Roman" w:cs="Times New Roman"/>
          <w:sz w:val="24"/>
          <w:szCs w:val="24"/>
        </w:rPr>
        <w:t>ju</w:t>
      </w:r>
      <w:proofErr w:type="spellEnd"/>
      <w:r w:rsidRPr="00306BD8">
        <w:rPr>
          <w:rFonts w:ascii="Times New Roman" w:hAnsi="Times New Roman" w:cs="Times New Roman"/>
          <w:sz w:val="24"/>
          <w:szCs w:val="24"/>
        </w:rPr>
        <w:t xml:space="preserve"> Li; Jian-</w:t>
      </w:r>
      <w:proofErr w:type="spellStart"/>
      <w:r w:rsidRPr="00306BD8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306BD8">
        <w:rPr>
          <w:rFonts w:ascii="Times New Roman" w:hAnsi="Times New Roman" w:cs="Times New Roman"/>
          <w:sz w:val="24"/>
          <w:szCs w:val="24"/>
        </w:rPr>
        <w:t xml:space="preserve"> Zhang</w:t>
      </w:r>
    </w:p>
    <w:p w14:paraId="57E0D2DF" w14:textId="37013FAA" w:rsidR="00BE4F58" w:rsidRPr="00BE4F58" w:rsidRDefault="00BE4F58" w:rsidP="00BE4F5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E4F58">
        <w:rPr>
          <w:rFonts w:ascii="Times New Roman" w:hAnsi="Times New Roman" w:cs="Times New Roman"/>
          <w:b/>
          <w:sz w:val="24"/>
          <w:szCs w:val="24"/>
        </w:rPr>
        <w:t>* Correspondence:</w:t>
      </w:r>
      <w:r w:rsidRPr="00BE4F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ian-</w:t>
      </w:r>
      <w:proofErr w:type="spellStart"/>
      <w:r>
        <w:rPr>
          <w:rFonts w:ascii="Times New Roman" w:hAnsi="Times New Roman" w:cs="Times New Roman"/>
          <w:sz w:val="24"/>
          <w:szCs w:val="24"/>
        </w:rPr>
        <w:t>gu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,</w:t>
      </w:r>
      <w:r w:rsidRPr="00BE4F58">
        <w:rPr>
          <w:rFonts w:ascii="Times New Roman" w:hAnsi="Times New Roman" w:cs="Times New Roman"/>
          <w:sz w:val="24"/>
          <w:szCs w:val="24"/>
        </w:rPr>
        <w:t xml:space="preserve"> email</w:t>
      </w:r>
      <w:r>
        <w:rPr>
          <w:rFonts w:ascii="Times New Roman" w:hAnsi="Times New Roman" w:cs="Times New Roman"/>
          <w:sz w:val="24"/>
          <w:szCs w:val="24"/>
        </w:rPr>
        <w:t>: zjguo73@126.com</w:t>
      </w:r>
      <w:bookmarkStart w:id="0" w:name="_GoBack"/>
      <w:bookmarkEnd w:id="0"/>
    </w:p>
    <w:p w14:paraId="205EFE36" w14:textId="77777777" w:rsidR="0061799E" w:rsidRPr="00151EAF" w:rsidRDefault="0061799E">
      <w:pPr>
        <w:rPr>
          <w:rFonts w:ascii="Times New Roman" w:hAnsi="Times New Roman" w:cs="Times New Roman"/>
        </w:rPr>
      </w:pPr>
      <w:r w:rsidRPr="00151EAF">
        <w:rPr>
          <w:rFonts w:ascii="Times New Roman" w:hAnsi="Times New Roman" w:cs="Times New Roman"/>
        </w:rPr>
        <w:t>Supplement materials</w:t>
      </w:r>
    </w:p>
    <w:p w14:paraId="19A16BF1" w14:textId="736719FC" w:rsidR="002F52CC" w:rsidRPr="00151EAF" w:rsidRDefault="00D80CE5">
      <w:pPr>
        <w:rPr>
          <w:rFonts w:ascii="Times New Roman" w:hAnsi="Times New Roman" w:cs="Times New Roman"/>
        </w:rPr>
      </w:pPr>
      <w:r w:rsidRPr="00151EAF">
        <w:rPr>
          <w:rFonts w:ascii="Times New Roman" w:hAnsi="Times New Roman" w:cs="Times New Roman"/>
        </w:rPr>
        <w:t>Table</w:t>
      </w:r>
      <w:r w:rsidR="0061799E" w:rsidRPr="00151EAF">
        <w:rPr>
          <w:rFonts w:ascii="Times New Roman" w:hAnsi="Times New Roman" w:cs="Times New Roman" w:hint="eastAsia"/>
        </w:rPr>
        <w:t xml:space="preserve"> e</w:t>
      </w:r>
      <w:r w:rsidR="0061799E" w:rsidRPr="00151EAF">
        <w:rPr>
          <w:rFonts w:ascii="Times New Roman" w:hAnsi="Times New Roman" w:cs="Times New Roman"/>
        </w:rPr>
        <w:t>1</w:t>
      </w:r>
      <w:r w:rsidRPr="00151EAF">
        <w:rPr>
          <w:rFonts w:ascii="Times New Roman" w:hAnsi="Times New Roman" w:cs="Times New Roman"/>
        </w:rPr>
        <w:t xml:space="preserve"> Clinical characteristics, neuroimaging findings and surgical outcome</w:t>
      </w:r>
      <w:r w:rsidR="00CE7481">
        <w:rPr>
          <w:rFonts w:ascii="Times New Roman" w:hAnsi="Times New Roman" w:cs="Times New Roman"/>
        </w:rPr>
        <w:t>s</w:t>
      </w:r>
      <w:r w:rsidRPr="00151EAF">
        <w:rPr>
          <w:rFonts w:ascii="Times New Roman" w:hAnsi="Times New Roman" w:cs="Times New Roman"/>
        </w:rPr>
        <w:t xml:space="preserve"> of 33 patients</w:t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744"/>
        <w:gridCol w:w="1715"/>
        <w:gridCol w:w="798"/>
        <w:gridCol w:w="1054"/>
        <w:gridCol w:w="798"/>
        <w:gridCol w:w="840"/>
        <w:gridCol w:w="1133"/>
        <w:gridCol w:w="1278"/>
        <w:gridCol w:w="990"/>
        <w:gridCol w:w="993"/>
        <w:gridCol w:w="1275"/>
        <w:gridCol w:w="1278"/>
        <w:gridCol w:w="1052"/>
      </w:tblGrid>
      <w:tr w:rsidR="00BB32A3" w:rsidRPr="00F92EC0" w14:paraId="446E574E" w14:textId="77777777" w:rsidTr="00BB32A3">
        <w:tc>
          <w:tcPr>
            <w:tcW w:w="267" w:type="pct"/>
          </w:tcPr>
          <w:p w14:paraId="5AF654F0" w14:textId="77777777" w:rsidR="00BB32A3" w:rsidRPr="00F92EC0" w:rsidRDefault="00BB32A3" w:rsidP="008B0E11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Patient</w:t>
            </w:r>
          </w:p>
        </w:tc>
        <w:tc>
          <w:tcPr>
            <w:tcW w:w="615" w:type="pct"/>
          </w:tcPr>
          <w:p w14:paraId="3188D932" w14:textId="77777777" w:rsidR="00BB32A3" w:rsidRPr="00F92EC0" w:rsidRDefault="00BB32A3" w:rsidP="008B0E11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Seizure semiology</w:t>
            </w:r>
          </w:p>
        </w:tc>
        <w:tc>
          <w:tcPr>
            <w:tcW w:w="286" w:type="pct"/>
          </w:tcPr>
          <w:p w14:paraId="1CA9857C" w14:textId="32E16DAB" w:rsidR="00BB32A3" w:rsidRPr="00F92EC0" w:rsidRDefault="00BB32A3" w:rsidP="008B0E11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Frequency</w:t>
            </w:r>
          </w:p>
        </w:tc>
        <w:tc>
          <w:tcPr>
            <w:tcW w:w="378" w:type="pct"/>
          </w:tcPr>
          <w:p w14:paraId="6A011639" w14:textId="50711117" w:rsidR="00BB32A3" w:rsidRPr="00F92EC0" w:rsidRDefault="00BB32A3" w:rsidP="008B0E11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Ictal scalp EEG</w:t>
            </w:r>
          </w:p>
        </w:tc>
        <w:tc>
          <w:tcPr>
            <w:tcW w:w="286" w:type="pct"/>
          </w:tcPr>
          <w:p w14:paraId="46BE785A" w14:textId="15A045E3" w:rsidR="00BB32A3" w:rsidRPr="00F92EC0" w:rsidRDefault="00BB32A3" w:rsidP="008B0E11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Visual </w:t>
            </w:r>
            <w:proofErr w:type="spellStart"/>
            <w:r w:rsidRPr="00F92EC0">
              <w:rPr>
                <w:rFonts w:ascii="Times New Roman" w:hAnsi="Times New Roman" w:cs="Times New Roman"/>
                <w:szCs w:val="21"/>
              </w:rPr>
              <w:t>PET</w:t>
            </w:r>
            <w:r w:rsidRPr="00F92E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01" w:type="pct"/>
          </w:tcPr>
          <w:p w14:paraId="141BE0E7" w14:textId="614B3079" w:rsidR="00BB32A3" w:rsidRPr="00F92EC0" w:rsidRDefault="00BB32A3" w:rsidP="008B0E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2EC0">
              <w:rPr>
                <w:rFonts w:ascii="Times New Roman" w:hAnsi="Times New Roman" w:cs="Times New Roman"/>
                <w:szCs w:val="21"/>
              </w:rPr>
              <w:t>MAP</w:t>
            </w:r>
            <w:r w:rsidRPr="00F92E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06" w:type="pct"/>
          </w:tcPr>
          <w:p w14:paraId="0C8FA6FB" w14:textId="1C8F8101" w:rsidR="00BB32A3" w:rsidRPr="00F92EC0" w:rsidRDefault="00BB32A3" w:rsidP="008B0E11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PET/</w:t>
            </w:r>
            <w:proofErr w:type="spellStart"/>
            <w:r w:rsidRPr="00F92EC0">
              <w:rPr>
                <w:rFonts w:ascii="Times New Roman" w:hAnsi="Times New Roman" w:cs="Times New Roman"/>
                <w:szCs w:val="21"/>
              </w:rPr>
              <w:t>MRI</w:t>
            </w:r>
            <w:r w:rsidRPr="00F92E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58" w:type="pct"/>
          </w:tcPr>
          <w:p w14:paraId="7E05B356" w14:textId="4854BE2F" w:rsidR="00BB32A3" w:rsidRPr="00F92EC0" w:rsidRDefault="00BB32A3" w:rsidP="008B0E11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SPM-</w:t>
            </w:r>
            <w:proofErr w:type="spellStart"/>
            <w:r w:rsidRPr="00F92EC0">
              <w:rPr>
                <w:rFonts w:ascii="Times New Roman" w:hAnsi="Times New Roman" w:cs="Times New Roman"/>
                <w:szCs w:val="21"/>
              </w:rPr>
              <w:t>PET</w:t>
            </w:r>
            <w:r w:rsidRPr="00F92E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55" w:type="pct"/>
          </w:tcPr>
          <w:p w14:paraId="3BBDE75F" w14:textId="77777777" w:rsidR="00BB32A3" w:rsidRPr="00F92EC0" w:rsidRDefault="00BB32A3" w:rsidP="008B0E11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Num. of electrode</w:t>
            </w:r>
          </w:p>
        </w:tc>
        <w:tc>
          <w:tcPr>
            <w:tcW w:w="356" w:type="pct"/>
          </w:tcPr>
          <w:p w14:paraId="6FD4949A" w14:textId="77777777" w:rsidR="00BB32A3" w:rsidRPr="00F92EC0" w:rsidRDefault="00BB32A3" w:rsidP="008B0E11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FCD location</w:t>
            </w:r>
          </w:p>
        </w:tc>
        <w:tc>
          <w:tcPr>
            <w:tcW w:w="457" w:type="pct"/>
          </w:tcPr>
          <w:p w14:paraId="4955DB72" w14:textId="77777777" w:rsidR="00BB32A3" w:rsidRPr="00F92EC0" w:rsidRDefault="00BB32A3" w:rsidP="008B0E11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Pathological subtype</w:t>
            </w:r>
          </w:p>
        </w:tc>
        <w:tc>
          <w:tcPr>
            <w:tcW w:w="458" w:type="pct"/>
          </w:tcPr>
          <w:p w14:paraId="7DD075DC" w14:textId="77777777" w:rsidR="00BB32A3" w:rsidRPr="00F92EC0" w:rsidRDefault="00BB32A3" w:rsidP="008B0E11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Follow-up duration, </w:t>
            </w:r>
            <w:proofErr w:type="spellStart"/>
            <w:r w:rsidRPr="00F92EC0">
              <w:rPr>
                <w:rFonts w:ascii="Times New Roman" w:hAnsi="Times New Roman" w:cs="Times New Roman"/>
                <w:szCs w:val="21"/>
              </w:rPr>
              <w:t>mo</w:t>
            </w:r>
            <w:proofErr w:type="spellEnd"/>
          </w:p>
        </w:tc>
        <w:tc>
          <w:tcPr>
            <w:tcW w:w="377" w:type="pct"/>
          </w:tcPr>
          <w:p w14:paraId="414663C5" w14:textId="77777777" w:rsidR="00BB32A3" w:rsidRPr="00F92EC0" w:rsidRDefault="00BB32A3" w:rsidP="008B0E11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Surgical outcome</w:t>
            </w:r>
          </w:p>
        </w:tc>
      </w:tr>
      <w:tr w:rsidR="00BB32A3" w:rsidRPr="00F92EC0" w14:paraId="2EE4E01C" w14:textId="77777777" w:rsidTr="00BB32A3">
        <w:tc>
          <w:tcPr>
            <w:tcW w:w="267" w:type="pct"/>
          </w:tcPr>
          <w:p w14:paraId="581823E6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15" w:type="pct"/>
          </w:tcPr>
          <w:p w14:paraId="1F21EE11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Head and eyes version to L, </w:t>
            </w:r>
            <w:proofErr w:type="spellStart"/>
            <w:r w:rsidRPr="00F92EC0">
              <w:rPr>
                <w:rFonts w:ascii="Times New Roman" w:hAnsi="Times New Roman" w:cs="Times New Roman"/>
                <w:szCs w:val="21"/>
              </w:rPr>
              <w:t>hypermotor</w:t>
            </w:r>
            <w:proofErr w:type="spellEnd"/>
          </w:p>
        </w:tc>
        <w:tc>
          <w:tcPr>
            <w:tcW w:w="286" w:type="pct"/>
          </w:tcPr>
          <w:p w14:paraId="00C87534" w14:textId="2F43C6CD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73B6CA07" w14:textId="2E72AFA1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286" w:type="pct"/>
          </w:tcPr>
          <w:p w14:paraId="4671762A" w14:textId="44957FD3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301" w:type="pct"/>
          </w:tcPr>
          <w:p w14:paraId="09CEFA69" w14:textId="0E7FD3D6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646936C1" w14:textId="4CDD1BF9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458" w:type="pct"/>
          </w:tcPr>
          <w:p w14:paraId="33667530" w14:textId="2B94F915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355" w:type="pct"/>
          </w:tcPr>
          <w:p w14:paraId="7CAA7B90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6" w:type="pct"/>
          </w:tcPr>
          <w:p w14:paraId="1DEFDE14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457" w:type="pct"/>
          </w:tcPr>
          <w:p w14:paraId="162773A5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8" w:type="pct"/>
          </w:tcPr>
          <w:p w14:paraId="028C3445" w14:textId="2B56C41A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77" w:type="pct"/>
          </w:tcPr>
          <w:p w14:paraId="57BDFECD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790F4217" w14:textId="77777777" w:rsidTr="00BB32A3">
        <w:tc>
          <w:tcPr>
            <w:tcW w:w="267" w:type="pct"/>
          </w:tcPr>
          <w:p w14:paraId="1D76504A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15" w:type="pct"/>
          </w:tcPr>
          <w:p w14:paraId="290586B0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Staring, nocturnal </w:t>
            </w:r>
            <w:proofErr w:type="spellStart"/>
            <w:r w:rsidRPr="00F92EC0">
              <w:rPr>
                <w:rFonts w:ascii="Times New Roman" w:hAnsi="Times New Roman" w:cs="Times New Roman"/>
                <w:szCs w:val="21"/>
              </w:rPr>
              <w:t>hypermotor</w:t>
            </w:r>
            <w:proofErr w:type="spellEnd"/>
          </w:p>
        </w:tc>
        <w:tc>
          <w:tcPr>
            <w:tcW w:w="286" w:type="pct"/>
          </w:tcPr>
          <w:p w14:paraId="64BD5708" w14:textId="562E6CE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540CC4A2" w14:textId="25450AD5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F, C</w:t>
            </w:r>
          </w:p>
        </w:tc>
        <w:tc>
          <w:tcPr>
            <w:tcW w:w="286" w:type="pct"/>
          </w:tcPr>
          <w:p w14:paraId="08E06B9F" w14:textId="48DD250D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I</w:t>
            </w:r>
          </w:p>
        </w:tc>
        <w:tc>
          <w:tcPr>
            <w:tcW w:w="301" w:type="pct"/>
          </w:tcPr>
          <w:p w14:paraId="248D7467" w14:textId="392D52EC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61B74B63" w14:textId="2A15EB6A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I</w:t>
            </w:r>
          </w:p>
        </w:tc>
        <w:tc>
          <w:tcPr>
            <w:tcW w:w="458" w:type="pct"/>
          </w:tcPr>
          <w:p w14:paraId="4FD4091A" w14:textId="45806A04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I</w:t>
            </w:r>
          </w:p>
        </w:tc>
        <w:tc>
          <w:tcPr>
            <w:tcW w:w="355" w:type="pct"/>
          </w:tcPr>
          <w:p w14:paraId="146E191E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56" w:type="pct"/>
          </w:tcPr>
          <w:p w14:paraId="794DCCCB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I</w:t>
            </w:r>
          </w:p>
        </w:tc>
        <w:tc>
          <w:tcPr>
            <w:tcW w:w="457" w:type="pct"/>
          </w:tcPr>
          <w:p w14:paraId="38B67165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4A290E07" w14:textId="79973E99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7" w:type="pct"/>
          </w:tcPr>
          <w:p w14:paraId="240BF05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6CAB4C70" w14:textId="77777777" w:rsidTr="00BB32A3">
        <w:trPr>
          <w:trHeight w:val="1322"/>
        </w:trPr>
        <w:tc>
          <w:tcPr>
            <w:tcW w:w="267" w:type="pct"/>
          </w:tcPr>
          <w:p w14:paraId="5967776C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15" w:type="pct"/>
          </w:tcPr>
          <w:p w14:paraId="22C1564D" w14:textId="2815E98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Uncomfortable feeling in L arm followed by tonic, head and eyes version to L</w:t>
            </w:r>
          </w:p>
        </w:tc>
        <w:tc>
          <w:tcPr>
            <w:tcW w:w="286" w:type="pct"/>
          </w:tcPr>
          <w:p w14:paraId="54D6D392" w14:textId="4E14D03B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6E187FF1" w14:textId="4EC0C873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, C, P</w:t>
            </w:r>
          </w:p>
        </w:tc>
        <w:tc>
          <w:tcPr>
            <w:tcW w:w="286" w:type="pct"/>
          </w:tcPr>
          <w:p w14:paraId="3CF134B1" w14:textId="62DD3E8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0C7F32C3" w14:textId="1E21372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06CB08C2" w14:textId="6DFB9702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458" w:type="pct"/>
          </w:tcPr>
          <w:p w14:paraId="361BAA82" w14:textId="2868FD3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55" w:type="pct"/>
          </w:tcPr>
          <w:p w14:paraId="5E690143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56" w:type="pct"/>
          </w:tcPr>
          <w:p w14:paraId="3D03D80A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457" w:type="pct"/>
          </w:tcPr>
          <w:p w14:paraId="5783CC13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7638E9F0" w14:textId="164B06AB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7" w:type="pct"/>
          </w:tcPr>
          <w:p w14:paraId="007391C1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3876A8F4" w14:textId="77777777" w:rsidTr="00BB32A3">
        <w:tc>
          <w:tcPr>
            <w:tcW w:w="267" w:type="pct"/>
          </w:tcPr>
          <w:p w14:paraId="02A04ECB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15" w:type="pct"/>
          </w:tcPr>
          <w:p w14:paraId="78F2BE3A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Fear and </w:t>
            </w:r>
            <w:r w:rsidRPr="00F92EC0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lastRenderedPageBreak/>
              <w:t>palpitation followed by staring</w:t>
            </w:r>
          </w:p>
        </w:tc>
        <w:tc>
          <w:tcPr>
            <w:tcW w:w="286" w:type="pct"/>
          </w:tcPr>
          <w:p w14:paraId="41E645E5" w14:textId="0F853A0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lastRenderedPageBreak/>
              <w:t>daily</w:t>
            </w:r>
          </w:p>
        </w:tc>
        <w:tc>
          <w:tcPr>
            <w:tcW w:w="378" w:type="pct"/>
          </w:tcPr>
          <w:p w14:paraId="1378B268" w14:textId="507F622D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Pr="00F92EC0">
              <w:rPr>
                <w:rFonts w:ascii="Times New Roman" w:hAnsi="Times New Roman" w:cs="Times New Roman"/>
                <w:szCs w:val="21"/>
              </w:rPr>
              <w:lastRenderedPageBreak/>
              <w:t>lateralizing</w:t>
            </w:r>
          </w:p>
        </w:tc>
        <w:tc>
          <w:tcPr>
            <w:tcW w:w="286" w:type="pct"/>
          </w:tcPr>
          <w:p w14:paraId="1860F2A9" w14:textId="73741AAB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lastRenderedPageBreak/>
              <w:t>-</w:t>
            </w:r>
          </w:p>
        </w:tc>
        <w:tc>
          <w:tcPr>
            <w:tcW w:w="301" w:type="pct"/>
          </w:tcPr>
          <w:p w14:paraId="5A49FDAF" w14:textId="72E91DC3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6395F691" w14:textId="329FA517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</w:p>
        </w:tc>
        <w:tc>
          <w:tcPr>
            <w:tcW w:w="458" w:type="pct"/>
          </w:tcPr>
          <w:p w14:paraId="0B210A45" w14:textId="0EC2A342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</w:p>
        </w:tc>
        <w:tc>
          <w:tcPr>
            <w:tcW w:w="355" w:type="pct"/>
          </w:tcPr>
          <w:p w14:paraId="0D93BAA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56" w:type="pct"/>
          </w:tcPr>
          <w:p w14:paraId="73946874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F</w:t>
            </w:r>
          </w:p>
        </w:tc>
        <w:tc>
          <w:tcPr>
            <w:tcW w:w="457" w:type="pct"/>
          </w:tcPr>
          <w:p w14:paraId="1F781883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5D51227E" w14:textId="6E7E8B2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7" w:type="pct"/>
          </w:tcPr>
          <w:p w14:paraId="0CA531DD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92EC0">
              <w:rPr>
                <w:rFonts w:ascii="Times New Roman" w:hAnsi="Times New Roman" w:cs="Times New Roman"/>
                <w:szCs w:val="21"/>
              </w:rPr>
              <w:instrText xml:space="preserve"> = 3 \* ROMAN </w:instrText>
            </w:r>
            <w:r w:rsidRPr="00F92EC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92EC0">
              <w:rPr>
                <w:rFonts w:ascii="Times New Roman" w:hAnsi="Times New Roman" w:cs="Times New Roman"/>
                <w:szCs w:val="21"/>
              </w:rPr>
              <w:t>III</w:t>
            </w:r>
            <w:r w:rsidRPr="00F92EC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BB32A3" w:rsidRPr="00F92EC0" w14:paraId="55D240CC" w14:textId="77777777" w:rsidTr="00BB32A3">
        <w:tc>
          <w:tcPr>
            <w:tcW w:w="267" w:type="pct"/>
          </w:tcPr>
          <w:p w14:paraId="3B3C5EED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15" w:type="pct"/>
          </w:tcPr>
          <w:p w14:paraId="5BCA48FC" w14:textId="77777777" w:rsidR="00BB32A3" w:rsidRPr="00F92EC0" w:rsidRDefault="00BB32A3" w:rsidP="00F92EC0">
            <w:pP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F92EC0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Fear, tachycardia</w:t>
            </w:r>
          </w:p>
        </w:tc>
        <w:tc>
          <w:tcPr>
            <w:tcW w:w="286" w:type="pct"/>
          </w:tcPr>
          <w:p w14:paraId="32C62DCF" w14:textId="050F18A6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7A5ECB14" w14:textId="3A142B19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Not lateralizing</w:t>
            </w:r>
          </w:p>
        </w:tc>
        <w:tc>
          <w:tcPr>
            <w:tcW w:w="286" w:type="pct"/>
          </w:tcPr>
          <w:p w14:paraId="21A1AECF" w14:textId="342DBB1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52BC0E72" w14:textId="7D049AFA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1382FDB0" w14:textId="6F5311CD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458" w:type="pct"/>
          </w:tcPr>
          <w:p w14:paraId="234B0D59" w14:textId="61B9540B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55" w:type="pct"/>
          </w:tcPr>
          <w:p w14:paraId="114BE2F5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6" w:type="pct"/>
          </w:tcPr>
          <w:p w14:paraId="0893C780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457" w:type="pct"/>
          </w:tcPr>
          <w:p w14:paraId="285928A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7F788BFD" w14:textId="51451CF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77" w:type="pct"/>
          </w:tcPr>
          <w:p w14:paraId="4E9F7181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6970BBF0" w14:textId="77777777" w:rsidTr="00BB32A3">
        <w:tc>
          <w:tcPr>
            <w:tcW w:w="267" w:type="pct"/>
          </w:tcPr>
          <w:p w14:paraId="7E0CB144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15" w:type="pct"/>
          </w:tcPr>
          <w:p w14:paraId="478E53FB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Head and eyes version to L</w:t>
            </w:r>
          </w:p>
        </w:tc>
        <w:tc>
          <w:tcPr>
            <w:tcW w:w="286" w:type="pct"/>
          </w:tcPr>
          <w:p w14:paraId="38B1D9EF" w14:textId="2F315B71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3A388D9D" w14:textId="77D81BDD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, C</w:t>
            </w:r>
          </w:p>
        </w:tc>
        <w:tc>
          <w:tcPr>
            <w:tcW w:w="286" w:type="pct"/>
          </w:tcPr>
          <w:p w14:paraId="269D9A2D" w14:textId="541EE8E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07307789" w14:textId="5EFC7C70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6966654F" w14:textId="5D74C34A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458" w:type="pct"/>
          </w:tcPr>
          <w:p w14:paraId="18497DCA" w14:textId="11753D83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55" w:type="pct"/>
          </w:tcPr>
          <w:p w14:paraId="566B6C0C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56" w:type="pct"/>
          </w:tcPr>
          <w:p w14:paraId="5BF00FBD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457" w:type="pct"/>
          </w:tcPr>
          <w:p w14:paraId="2398A08D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3154015D" w14:textId="0E88F01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7" w:type="pct"/>
          </w:tcPr>
          <w:p w14:paraId="7EC512D7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2F790BE9" w14:textId="77777777" w:rsidTr="00BB32A3">
        <w:tc>
          <w:tcPr>
            <w:tcW w:w="267" w:type="pct"/>
          </w:tcPr>
          <w:p w14:paraId="24E6CD84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15" w:type="pct"/>
          </w:tcPr>
          <w:p w14:paraId="1C81F1B1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Fear, tachycardia followed by </w:t>
            </w:r>
            <w:proofErr w:type="spellStart"/>
            <w:r w:rsidRPr="00F92EC0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hypermotor</w:t>
            </w:r>
            <w:proofErr w:type="spellEnd"/>
          </w:p>
        </w:tc>
        <w:tc>
          <w:tcPr>
            <w:tcW w:w="286" w:type="pct"/>
          </w:tcPr>
          <w:p w14:paraId="695C174B" w14:textId="138DCE4D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monthly-daily</w:t>
            </w:r>
          </w:p>
        </w:tc>
        <w:tc>
          <w:tcPr>
            <w:tcW w:w="378" w:type="pct"/>
          </w:tcPr>
          <w:p w14:paraId="4021D83C" w14:textId="1A0267FD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, T</w:t>
            </w:r>
          </w:p>
        </w:tc>
        <w:tc>
          <w:tcPr>
            <w:tcW w:w="286" w:type="pct"/>
          </w:tcPr>
          <w:p w14:paraId="6D7153D4" w14:textId="0A622E41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2FA9EAA5" w14:textId="3C514BCB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249B94E2" w14:textId="3D0CABFD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458" w:type="pct"/>
          </w:tcPr>
          <w:p w14:paraId="7FAB6CE0" w14:textId="6510E229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355" w:type="pct"/>
          </w:tcPr>
          <w:p w14:paraId="6E7CD837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56" w:type="pct"/>
          </w:tcPr>
          <w:p w14:paraId="2A15D680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457" w:type="pct"/>
          </w:tcPr>
          <w:p w14:paraId="22D2A60C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58" w:type="pct"/>
          </w:tcPr>
          <w:p w14:paraId="0638E105" w14:textId="4DCD8B25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7" w:type="pct"/>
          </w:tcPr>
          <w:p w14:paraId="4F1D3B4E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01CA43EF" w14:textId="77777777" w:rsidTr="00BB32A3">
        <w:tc>
          <w:tcPr>
            <w:tcW w:w="267" w:type="pct"/>
          </w:tcPr>
          <w:p w14:paraId="51CAA4B0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15" w:type="pct"/>
          </w:tcPr>
          <w:p w14:paraId="7AD2942B" w14:textId="6BAC9DC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Chest stuffiness, flush, numbness in L side of body </w:t>
            </w:r>
          </w:p>
        </w:tc>
        <w:tc>
          <w:tcPr>
            <w:tcW w:w="286" w:type="pct"/>
          </w:tcPr>
          <w:p w14:paraId="6AE189D8" w14:textId="4230280E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monthly</w:t>
            </w:r>
          </w:p>
        </w:tc>
        <w:tc>
          <w:tcPr>
            <w:tcW w:w="378" w:type="pct"/>
          </w:tcPr>
          <w:p w14:paraId="7B8B29AF" w14:textId="0CF695E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Not lateralizing</w:t>
            </w:r>
          </w:p>
        </w:tc>
        <w:tc>
          <w:tcPr>
            <w:tcW w:w="286" w:type="pct"/>
          </w:tcPr>
          <w:p w14:paraId="24CB065A" w14:textId="33AAA14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1BBF7434" w14:textId="16EBB7B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1AD9A9A3" w14:textId="00FBBC16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I</w:t>
            </w:r>
          </w:p>
        </w:tc>
        <w:tc>
          <w:tcPr>
            <w:tcW w:w="458" w:type="pct"/>
          </w:tcPr>
          <w:p w14:paraId="2B4D9547" w14:textId="333B0C45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I</w:t>
            </w:r>
          </w:p>
        </w:tc>
        <w:tc>
          <w:tcPr>
            <w:tcW w:w="355" w:type="pct"/>
          </w:tcPr>
          <w:p w14:paraId="5A648E1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56" w:type="pct"/>
          </w:tcPr>
          <w:p w14:paraId="6A074A3B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I</w:t>
            </w:r>
          </w:p>
        </w:tc>
        <w:tc>
          <w:tcPr>
            <w:tcW w:w="457" w:type="pct"/>
          </w:tcPr>
          <w:p w14:paraId="34B7A7F4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04B31269" w14:textId="68F351FB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77" w:type="pct"/>
          </w:tcPr>
          <w:p w14:paraId="64D606A8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92EC0">
              <w:rPr>
                <w:rFonts w:ascii="Times New Roman" w:hAnsi="Times New Roman" w:cs="Times New Roman"/>
                <w:szCs w:val="21"/>
              </w:rPr>
              <w:instrText xml:space="preserve"> = 3 \* ROMAN </w:instrText>
            </w:r>
            <w:r w:rsidRPr="00F92EC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92EC0">
              <w:rPr>
                <w:rFonts w:ascii="Times New Roman" w:hAnsi="Times New Roman" w:cs="Times New Roman"/>
                <w:szCs w:val="21"/>
              </w:rPr>
              <w:t>III</w:t>
            </w:r>
            <w:r w:rsidRPr="00F92EC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BB32A3" w:rsidRPr="00F92EC0" w14:paraId="7456710F" w14:textId="77777777" w:rsidTr="00BB32A3">
        <w:tc>
          <w:tcPr>
            <w:tcW w:w="267" w:type="pct"/>
          </w:tcPr>
          <w:p w14:paraId="479CE6B0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15" w:type="pct"/>
          </w:tcPr>
          <w:p w14:paraId="77268BB6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Nocturnal </w:t>
            </w:r>
            <w:proofErr w:type="spellStart"/>
            <w:r w:rsidRPr="00F92EC0">
              <w:rPr>
                <w:rFonts w:ascii="Times New Roman" w:hAnsi="Times New Roman" w:cs="Times New Roman"/>
                <w:szCs w:val="21"/>
              </w:rPr>
              <w:t>hypermotor</w:t>
            </w:r>
            <w:proofErr w:type="spellEnd"/>
          </w:p>
        </w:tc>
        <w:tc>
          <w:tcPr>
            <w:tcW w:w="286" w:type="pct"/>
          </w:tcPr>
          <w:p w14:paraId="58BE6707" w14:textId="4C7D70E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1CCAC339" w14:textId="697215E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Not lateralizing</w:t>
            </w:r>
          </w:p>
        </w:tc>
        <w:tc>
          <w:tcPr>
            <w:tcW w:w="286" w:type="pct"/>
          </w:tcPr>
          <w:p w14:paraId="29B03029" w14:textId="24DB4129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67344F30" w14:textId="0C4BC1FF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406" w:type="pct"/>
          </w:tcPr>
          <w:p w14:paraId="5CCECA6A" w14:textId="1F71B324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458" w:type="pct"/>
          </w:tcPr>
          <w:p w14:paraId="04382685" w14:textId="503E0A69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355" w:type="pct"/>
          </w:tcPr>
          <w:p w14:paraId="792A5FE7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56" w:type="pct"/>
          </w:tcPr>
          <w:p w14:paraId="59D48197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457" w:type="pct"/>
          </w:tcPr>
          <w:p w14:paraId="487C575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8" w:type="pct"/>
          </w:tcPr>
          <w:p w14:paraId="652EB9FB" w14:textId="0CE89173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77" w:type="pct"/>
          </w:tcPr>
          <w:p w14:paraId="4CA1C02E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625358C4" w14:textId="77777777" w:rsidTr="00BB32A3">
        <w:tc>
          <w:tcPr>
            <w:tcW w:w="267" w:type="pct"/>
          </w:tcPr>
          <w:p w14:paraId="333C502D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15" w:type="pct"/>
          </w:tcPr>
          <w:p w14:paraId="47503799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Head and eyes turning to L</w:t>
            </w:r>
          </w:p>
        </w:tc>
        <w:tc>
          <w:tcPr>
            <w:tcW w:w="286" w:type="pct"/>
          </w:tcPr>
          <w:p w14:paraId="1777128B" w14:textId="0360791A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weekly</w:t>
            </w:r>
          </w:p>
        </w:tc>
        <w:tc>
          <w:tcPr>
            <w:tcW w:w="378" w:type="pct"/>
          </w:tcPr>
          <w:p w14:paraId="6B71C02C" w14:textId="1B834EE9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286" w:type="pct"/>
          </w:tcPr>
          <w:p w14:paraId="05E63ECA" w14:textId="77BC055A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  <w:r w:rsidRPr="00F92EC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T</w:t>
            </w:r>
          </w:p>
        </w:tc>
        <w:tc>
          <w:tcPr>
            <w:tcW w:w="301" w:type="pct"/>
          </w:tcPr>
          <w:p w14:paraId="6D0386F3" w14:textId="6F59445E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3B5D01A1" w14:textId="08DBEED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  <w:r w:rsidRPr="00F92EC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T</w:t>
            </w:r>
          </w:p>
        </w:tc>
        <w:tc>
          <w:tcPr>
            <w:tcW w:w="458" w:type="pct"/>
          </w:tcPr>
          <w:p w14:paraId="7A143FF2" w14:textId="6E4F0A1F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355" w:type="pct"/>
          </w:tcPr>
          <w:p w14:paraId="75E62B89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6" w:type="pct"/>
          </w:tcPr>
          <w:p w14:paraId="020C90CC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457" w:type="pct"/>
          </w:tcPr>
          <w:p w14:paraId="371B9ECD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58" w:type="pct"/>
          </w:tcPr>
          <w:p w14:paraId="39A7FD43" w14:textId="53FC2AF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7" w:type="pct"/>
          </w:tcPr>
          <w:p w14:paraId="7CABB533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717AF221" w14:textId="77777777" w:rsidTr="00BB32A3">
        <w:tc>
          <w:tcPr>
            <w:tcW w:w="267" w:type="pct"/>
          </w:tcPr>
          <w:p w14:paraId="32813F21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15" w:type="pct"/>
          </w:tcPr>
          <w:p w14:paraId="2863F0F5" w14:textId="582DF545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Uncomfortable feeling in L side of body followed by dystonic posturing</w:t>
            </w:r>
          </w:p>
        </w:tc>
        <w:tc>
          <w:tcPr>
            <w:tcW w:w="286" w:type="pct"/>
          </w:tcPr>
          <w:p w14:paraId="36420BD3" w14:textId="27129C9C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1D1FAEF0" w14:textId="4E0F266D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Not lateralizing</w:t>
            </w:r>
          </w:p>
        </w:tc>
        <w:tc>
          <w:tcPr>
            <w:tcW w:w="286" w:type="pct"/>
          </w:tcPr>
          <w:p w14:paraId="6386EF0C" w14:textId="7ABE7A40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4A8D9299" w14:textId="529EF5FD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343DDF5C" w14:textId="098F532F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I</w:t>
            </w:r>
          </w:p>
        </w:tc>
        <w:tc>
          <w:tcPr>
            <w:tcW w:w="458" w:type="pct"/>
          </w:tcPr>
          <w:p w14:paraId="44AE95DA" w14:textId="20CF4730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55" w:type="pct"/>
          </w:tcPr>
          <w:p w14:paraId="78B7A655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56" w:type="pct"/>
          </w:tcPr>
          <w:p w14:paraId="7A6B36A6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I</w:t>
            </w:r>
          </w:p>
        </w:tc>
        <w:tc>
          <w:tcPr>
            <w:tcW w:w="457" w:type="pct"/>
          </w:tcPr>
          <w:p w14:paraId="7E1C8253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26C0AC74" w14:textId="1BBA4DCA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7" w:type="pct"/>
          </w:tcPr>
          <w:p w14:paraId="48A4B32F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01F9926E" w14:textId="77777777" w:rsidTr="00BB32A3">
        <w:tc>
          <w:tcPr>
            <w:tcW w:w="267" w:type="pct"/>
          </w:tcPr>
          <w:p w14:paraId="14A7D6F3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15" w:type="pct"/>
          </w:tcPr>
          <w:p w14:paraId="118187E0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Head turning to R</w:t>
            </w:r>
          </w:p>
        </w:tc>
        <w:tc>
          <w:tcPr>
            <w:tcW w:w="286" w:type="pct"/>
          </w:tcPr>
          <w:p w14:paraId="231FA4D2" w14:textId="100ECF10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weekly</w:t>
            </w:r>
          </w:p>
        </w:tc>
        <w:tc>
          <w:tcPr>
            <w:tcW w:w="378" w:type="pct"/>
          </w:tcPr>
          <w:p w14:paraId="31464C41" w14:textId="1ECC6A8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F, T</w:t>
            </w:r>
          </w:p>
        </w:tc>
        <w:tc>
          <w:tcPr>
            <w:tcW w:w="286" w:type="pct"/>
          </w:tcPr>
          <w:p w14:paraId="70E83612" w14:textId="293A6C5F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176F564A" w14:textId="098609C6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254E1134" w14:textId="699F79E6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</w:p>
        </w:tc>
        <w:tc>
          <w:tcPr>
            <w:tcW w:w="458" w:type="pct"/>
          </w:tcPr>
          <w:p w14:paraId="3EF6B3D5" w14:textId="76E833CE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</w:p>
        </w:tc>
        <w:tc>
          <w:tcPr>
            <w:tcW w:w="355" w:type="pct"/>
          </w:tcPr>
          <w:p w14:paraId="195DD836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6" w:type="pct"/>
          </w:tcPr>
          <w:p w14:paraId="62096B59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F</w:t>
            </w:r>
          </w:p>
        </w:tc>
        <w:tc>
          <w:tcPr>
            <w:tcW w:w="457" w:type="pct"/>
          </w:tcPr>
          <w:p w14:paraId="1E681924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58" w:type="pct"/>
          </w:tcPr>
          <w:p w14:paraId="1A992B75" w14:textId="679A4BE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7" w:type="pct"/>
          </w:tcPr>
          <w:p w14:paraId="0124F5E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1424E482" w14:textId="77777777" w:rsidTr="00BB32A3">
        <w:tc>
          <w:tcPr>
            <w:tcW w:w="267" w:type="pct"/>
          </w:tcPr>
          <w:p w14:paraId="5E7349B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lastRenderedPageBreak/>
              <w:t>13</w:t>
            </w:r>
          </w:p>
        </w:tc>
        <w:tc>
          <w:tcPr>
            <w:tcW w:w="615" w:type="pct"/>
          </w:tcPr>
          <w:p w14:paraId="15AD3D45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Head and eyes version to L</w:t>
            </w:r>
          </w:p>
        </w:tc>
        <w:tc>
          <w:tcPr>
            <w:tcW w:w="286" w:type="pct"/>
          </w:tcPr>
          <w:p w14:paraId="57CDCDFB" w14:textId="232A49BE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weekly-daily</w:t>
            </w:r>
          </w:p>
        </w:tc>
        <w:tc>
          <w:tcPr>
            <w:tcW w:w="378" w:type="pct"/>
          </w:tcPr>
          <w:p w14:paraId="32144CA5" w14:textId="1002D5B9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, C</w:t>
            </w:r>
          </w:p>
        </w:tc>
        <w:tc>
          <w:tcPr>
            <w:tcW w:w="286" w:type="pct"/>
          </w:tcPr>
          <w:p w14:paraId="4FCD21D8" w14:textId="50214CA5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0B983563" w14:textId="3D8DCCB8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406" w:type="pct"/>
          </w:tcPr>
          <w:p w14:paraId="6944C93D" w14:textId="2F7F2261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458" w:type="pct"/>
          </w:tcPr>
          <w:p w14:paraId="0EE924CC" w14:textId="0713F74C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55" w:type="pct"/>
          </w:tcPr>
          <w:p w14:paraId="21354E59" w14:textId="785BB564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6" w:type="pct"/>
          </w:tcPr>
          <w:p w14:paraId="7383960C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457" w:type="pct"/>
          </w:tcPr>
          <w:p w14:paraId="1A202D1E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8" w:type="pct"/>
          </w:tcPr>
          <w:p w14:paraId="5F6F9AF5" w14:textId="4697F28E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7" w:type="pct"/>
          </w:tcPr>
          <w:p w14:paraId="579898A5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39DC0B99" w14:textId="77777777" w:rsidTr="00BB32A3">
        <w:tc>
          <w:tcPr>
            <w:tcW w:w="267" w:type="pct"/>
          </w:tcPr>
          <w:p w14:paraId="665F1EA6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15" w:type="pct"/>
          </w:tcPr>
          <w:p w14:paraId="1050D96C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Bilateral eye blinking, head turning to L</w:t>
            </w:r>
          </w:p>
        </w:tc>
        <w:tc>
          <w:tcPr>
            <w:tcW w:w="286" w:type="pct"/>
          </w:tcPr>
          <w:p w14:paraId="50EFE5D7" w14:textId="285BC8F4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08B1C4C0" w14:textId="0D6403BB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Not lateralizing</w:t>
            </w:r>
          </w:p>
        </w:tc>
        <w:tc>
          <w:tcPr>
            <w:tcW w:w="286" w:type="pct"/>
          </w:tcPr>
          <w:p w14:paraId="26D5BC4A" w14:textId="1D676EF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  <w:r w:rsidRPr="00F92EC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T</w:t>
            </w:r>
          </w:p>
        </w:tc>
        <w:tc>
          <w:tcPr>
            <w:tcW w:w="301" w:type="pct"/>
          </w:tcPr>
          <w:p w14:paraId="70A521BF" w14:textId="646E5CC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0A0C8571" w14:textId="2B808681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  <w:r w:rsidRPr="00F92EC0">
              <w:rPr>
                <w:rFonts w:ascii="Times New Roman" w:hAnsi="Times New Roman" w:cs="Times New Roman"/>
                <w:szCs w:val="21"/>
              </w:rPr>
              <w:t>,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 xml:space="preserve"> T</w:t>
            </w:r>
          </w:p>
        </w:tc>
        <w:tc>
          <w:tcPr>
            <w:tcW w:w="458" w:type="pct"/>
          </w:tcPr>
          <w:p w14:paraId="1D67E6A4" w14:textId="3EB51765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  <w:r w:rsidRPr="00F92EC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TPO</w:t>
            </w:r>
          </w:p>
        </w:tc>
        <w:tc>
          <w:tcPr>
            <w:tcW w:w="355" w:type="pct"/>
          </w:tcPr>
          <w:p w14:paraId="3607E9F6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6" w:type="pct"/>
          </w:tcPr>
          <w:p w14:paraId="7475925C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F</w:t>
            </w:r>
          </w:p>
        </w:tc>
        <w:tc>
          <w:tcPr>
            <w:tcW w:w="457" w:type="pct"/>
          </w:tcPr>
          <w:p w14:paraId="5D7CBD7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157C9928" w14:textId="64EC4E75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7" w:type="pct"/>
          </w:tcPr>
          <w:p w14:paraId="680C45BB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</w:tr>
      <w:tr w:rsidR="00BB32A3" w:rsidRPr="00F92EC0" w14:paraId="2C5DA59C" w14:textId="77777777" w:rsidTr="00BB32A3">
        <w:tc>
          <w:tcPr>
            <w:tcW w:w="267" w:type="pct"/>
          </w:tcPr>
          <w:p w14:paraId="49B5BF4D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615" w:type="pct"/>
          </w:tcPr>
          <w:p w14:paraId="237DC80F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Neck flexion, tonic movement of L limbs</w:t>
            </w:r>
          </w:p>
        </w:tc>
        <w:tc>
          <w:tcPr>
            <w:tcW w:w="286" w:type="pct"/>
          </w:tcPr>
          <w:p w14:paraId="2CFE010C" w14:textId="643904B1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2B70B873" w14:textId="1E5138D5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Not lateralizing</w:t>
            </w:r>
          </w:p>
        </w:tc>
        <w:tc>
          <w:tcPr>
            <w:tcW w:w="286" w:type="pct"/>
          </w:tcPr>
          <w:p w14:paraId="1E60D4D1" w14:textId="31F7D86D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03D122E2" w14:textId="255B2109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406" w:type="pct"/>
          </w:tcPr>
          <w:p w14:paraId="0933DA1F" w14:textId="477FC37C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P</w:t>
            </w:r>
          </w:p>
        </w:tc>
        <w:tc>
          <w:tcPr>
            <w:tcW w:w="458" w:type="pct"/>
          </w:tcPr>
          <w:p w14:paraId="25439C93" w14:textId="078F49B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55" w:type="pct"/>
          </w:tcPr>
          <w:p w14:paraId="2DDA678E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56" w:type="pct"/>
          </w:tcPr>
          <w:p w14:paraId="1B9C298D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457" w:type="pct"/>
          </w:tcPr>
          <w:p w14:paraId="50F2D7D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0F4E65B7" w14:textId="09935B75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7" w:type="pct"/>
          </w:tcPr>
          <w:p w14:paraId="4DA0C976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261BC658" w14:textId="77777777" w:rsidTr="00BB32A3">
        <w:tc>
          <w:tcPr>
            <w:tcW w:w="267" w:type="pct"/>
          </w:tcPr>
          <w:p w14:paraId="1FA7212C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15" w:type="pct"/>
          </w:tcPr>
          <w:p w14:paraId="2EFD58D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Visual hallucination, staring, L hand automatism</w:t>
            </w:r>
          </w:p>
        </w:tc>
        <w:tc>
          <w:tcPr>
            <w:tcW w:w="286" w:type="pct"/>
          </w:tcPr>
          <w:p w14:paraId="32484EF4" w14:textId="7A75E226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weekly</w:t>
            </w:r>
          </w:p>
        </w:tc>
        <w:tc>
          <w:tcPr>
            <w:tcW w:w="378" w:type="pct"/>
          </w:tcPr>
          <w:p w14:paraId="4845312D" w14:textId="277AEFA5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O, T, P</w:t>
            </w:r>
          </w:p>
        </w:tc>
        <w:tc>
          <w:tcPr>
            <w:tcW w:w="286" w:type="pct"/>
          </w:tcPr>
          <w:p w14:paraId="217C70BA" w14:textId="20FCEC0D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O</w:t>
            </w:r>
            <w:r w:rsidRPr="00F92EC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T</w:t>
            </w:r>
          </w:p>
        </w:tc>
        <w:tc>
          <w:tcPr>
            <w:tcW w:w="301" w:type="pct"/>
          </w:tcPr>
          <w:p w14:paraId="3DFD6032" w14:textId="544BA8A0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3C6022B9" w14:textId="51FFDCA4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O</w:t>
            </w:r>
            <w:r w:rsidRPr="00F92EC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T</w:t>
            </w:r>
          </w:p>
        </w:tc>
        <w:tc>
          <w:tcPr>
            <w:tcW w:w="458" w:type="pct"/>
          </w:tcPr>
          <w:p w14:paraId="4F20F4C3" w14:textId="74580B54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O</w:t>
            </w:r>
            <w:r w:rsidRPr="00F92EC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T</w:t>
            </w:r>
          </w:p>
        </w:tc>
        <w:tc>
          <w:tcPr>
            <w:tcW w:w="355" w:type="pct"/>
          </w:tcPr>
          <w:p w14:paraId="3E5AC9B6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56" w:type="pct"/>
          </w:tcPr>
          <w:p w14:paraId="5F9B81B8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O</w:t>
            </w:r>
          </w:p>
        </w:tc>
        <w:tc>
          <w:tcPr>
            <w:tcW w:w="457" w:type="pct"/>
          </w:tcPr>
          <w:p w14:paraId="6BCC5080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8" w:type="pct"/>
          </w:tcPr>
          <w:p w14:paraId="1839247B" w14:textId="0185FD54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7" w:type="pct"/>
          </w:tcPr>
          <w:p w14:paraId="63393E66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36369703" w14:textId="77777777" w:rsidTr="00BB32A3">
        <w:tc>
          <w:tcPr>
            <w:tcW w:w="267" w:type="pct"/>
          </w:tcPr>
          <w:p w14:paraId="1294D80B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615" w:type="pct"/>
          </w:tcPr>
          <w:p w14:paraId="31908FC3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2EC0">
              <w:rPr>
                <w:rFonts w:ascii="Times New Roman" w:hAnsi="Times New Roman" w:cs="Times New Roman"/>
                <w:szCs w:val="21"/>
              </w:rPr>
              <w:t>Clonic</w:t>
            </w:r>
            <w:proofErr w:type="spellEnd"/>
            <w:r w:rsidRPr="00F92EC0">
              <w:rPr>
                <w:rFonts w:ascii="Times New Roman" w:hAnsi="Times New Roman" w:cs="Times New Roman"/>
                <w:szCs w:val="21"/>
              </w:rPr>
              <w:t xml:space="preserve"> movement of R body</w:t>
            </w:r>
          </w:p>
        </w:tc>
        <w:tc>
          <w:tcPr>
            <w:tcW w:w="286" w:type="pct"/>
          </w:tcPr>
          <w:p w14:paraId="604F5EAC" w14:textId="1771C29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11E7F4C0" w14:textId="1B09C175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C, P</w:t>
            </w:r>
          </w:p>
        </w:tc>
        <w:tc>
          <w:tcPr>
            <w:tcW w:w="286" w:type="pct"/>
          </w:tcPr>
          <w:p w14:paraId="0AA5131D" w14:textId="4D734B8A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79DAFD33" w14:textId="53F5C8A1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61307A2C" w14:textId="0BE1D23A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58" w:type="pct"/>
          </w:tcPr>
          <w:p w14:paraId="1BCBD283" w14:textId="5ADD2E19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55" w:type="pct"/>
          </w:tcPr>
          <w:p w14:paraId="7557ADF9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56" w:type="pct"/>
          </w:tcPr>
          <w:p w14:paraId="637B4E89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F</w:t>
            </w:r>
          </w:p>
        </w:tc>
        <w:tc>
          <w:tcPr>
            <w:tcW w:w="457" w:type="pct"/>
          </w:tcPr>
          <w:p w14:paraId="0C80D728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45CAD6E6" w14:textId="625E0611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7" w:type="pct"/>
          </w:tcPr>
          <w:p w14:paraId="11A30655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92EC0">
              <w:rPr>
                <w:rFonts w:ascii="Times New Roman" w:hAnsi="Times New Roman" w:cs="Times New Roman"/>
                <w:szCs w:val="21"/>
              </w:rPr>
              <w:instrText xml:space="preserve"> = 3 \* ROMAN </w:instrText>
            </w:r>
            <w:r w:rsidRPr="00F92EC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92EC0">
              <w:rPr>
                <w:rFonts w:ascii="Times New Roman" w:hAnsi="Times New Roman" w:cs="Times New Roman"/>
                <w:szCs w:val="21"/>
              </w:rPr>
              <w:t>III</w:t>
            </w:r>
            <w:r w:rsidRPr="00F92EC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BB32A3" w:rsidRPr="00F92EC0" w14:paraId="2FAF613D" w14:textId="77777777" w:rsidTr="00BB32A3">
        <w:tc>
          <w:tcPr>
            <w:tcW w:w="267" w:type="pct"/>
          </w:tcPr>
          <w:p w14:paraId="674C2767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615" w:type="pct"/>
          </w:tcPr>
          <w:p w14:paraId="16BFB78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Ictal pouting, head and eyes version to R</w:t>
            </w:r>
          </w:p>
        </w:tc>
        <w:tc>
          <w:tcPr>
            <w:tcW w:w="286" w:type="pct"/>
          </w:tcPr>
          <w:p w14:paraId="0FFF28A4" w14:textId="02420AC6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53EFC1FA" w14:textId="5FEFDD06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Not lateralizing</w:t>
            </w:r>
          </w:p>
        </w:tc>
        <w:tc>
          <w:tcPr>
            <w:tcW w:w="286" w:type="pct"/>
          </w:tcPr>
          <w:p w14:paraId="2FF1862A" w14:textId="5B7D845F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</w:p>
        </w:tc>
        <w:tc>
          <w:tcPr>
            <w:tcW w:w="301" w:type="pct"/>
          </w:tcPr>
          <w:p w14:paraId="5FB4B3C6" w14:textId="75F96792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</w:p>
        </w:tc>
        <w:tc>
          <w:tcPr>
            <w:tcW w:w="406" w:type="pct"/>
          </w:tcPr>
          <w:p w14:paraId="3261ADD0" w14:textId="3D38CCF6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</w:p>
        </w:tc>
        <w:tc>
          <w:tcPr>
            <w:tcW w:w="458" w:type="pct"/>
          </w:tcPr>
          <w:p w14:paraId="6855DA34" w14:textId="1393522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55" w:type="pct"/>
          </w:tcPr>
          <w:p w14:paraId="40A0EE55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6" w:type="pct"/>
          </w:tcPr>
          <w:p w14:paraId="5FCE8041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F</w:t>
            </w:r>
          </w:p>
        </w:tc>
        <w:tc>
          <w:tcPr>
            <w:tcW w:w="457" w:type="pct"/>
          </w:tcPr>
          <w:p w14:paraId="101B3521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7ED1DB99" w14:textId="761507DC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7" w:type="pct"/>
          </w:tcPr>
          <w:p w14:paraId="53E267A7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0F0F07DF" w14:textId="77777777" w:rsidTr="00BB32A3">
        <w:tc>
          <w:tcPr>
            <w:tcW w:w="267" w:type="pct"/>
          </w:tcPr>
          <w:p w14:paraId="76322664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15" w:type="pct"/>
          </w:tcPr>
          <w:p w14:paraId="48302004" w14:textId="76273C64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Uncomfortable feeling in L arm, </w:t>
            </w:r>
            <w:r w:rsidRPr="00F92EC0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alpitation followed by GTCS</w:t>
            </w:r>
          </w:p>
        </w:tc>
        <w:tc>
          <w:tcPr>
            <w:tcW w:w="286" w:type="pct"/>
          </w:tcPr>
          <w:p w14:paraId="4A88E0A9" w14:textId="3AA3F61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79491AC8" w14:textId="4AC6DFEA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286" w:type="pct"/>
          </w:tcPr>
          <w:p w14:paraId="049568FD" w14:textId="664268F1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  <w:r w:rsidRPr="00F92EC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301" w:type="pct"/>
          </w:tcPr>
          <w:p w14:paraId="72E96EF9" w14:textId="2DBF7FDC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406" w:type="pct"/>
          </w:tcPr>
          <w:p w14:paraId="00534816" w14:textId="502A259B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  <w:r w:rsidRPr="00F92EC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458" w:type="pct"/>
          </w:tcPr>
          <w:p w14:paraId="160130C3" w14:textId="7A1DE507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  <w:r w:rsidRPr="00F92EC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355" w:type="pct"/>
          </w:tcPr>
          <w:p w14:paraId="46B8683B" w14:textId="2653797D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6" w:type="pct"/>
          </w:tcPr>
          <w:p w14:paraId="6E0EC94E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457" w:type="pct"/>
          </w:tcPr>
          <w:p w14:paraId="484DA9ED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667CB4D9" w14:textId="506DC77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7" w:type="pct"/>
          </w:tcPr>
          <w:p w14:paraId="5932DB2C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55417887" w14:textId="77777777" w:rsidTr="00BB32A3">
        <w:tc>
          <w:tcPr>
            <w:tcW w:w="267" w:type="pct"/>
          </w:tcPr>
          <w:p w14:paraId="4EADA42B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15" w:type="pct"/>
          </w:tcPr>
          <w:p w14:paraId="220B8AC9" w14:textId="5A44D0D9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Numbness in L side of body, head and eyes version </w:t>
            </w:r>
            <w:r w:rsidRPr="00F92EC0">
              <w:rPr>
                <w:rFonts w:ascii="Times New Roman" w:hAnsi="Times New Roman" w:cs="Times New Roman"/>
                <w:szCs w:val="21"/>
              </w:rPr>
              <w:lastRenderedPageBreak/>
              <w:t>to L</w:t>
            </w:r>
          </w:p>
        </w:tc>
        <w:tc>
          <w:tcPr>
            <w:tcW w:w="286" w:type="pct"/>
          </w:tcPr>
          <w:p w14:paraId="546EB47F" w14:textId="3F24B7FC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lastRenderedPageBreak/>
              <w:t>daily</w:t>
            </w:r>
          </w:p>
        </w:tc>
        <w:tc>
          <w:tcPr>
            <w:tcW w:w="378" w:type="pct"/>
          </w:tcPr>
          <w:p w14:paraId="2FD7F4CC" w14:textId="001F8645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, C</w:t>
            </w:r>
          </w:p>
        </w:tc>
        <w:tc>
          <w:tcPr>
            <w:tcW w:w="286" w:type="pct"/>
          </w:tcPr>
          <w:p w14:paraId="0AD6FD4B" w14:textId="521A2B34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74BFEF26" w14:textId="614DB774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406" w:type="pct"/>
          </w:tcPr>
          <w:p w14:paraId="02467AE5" w14:textId="456DBA8C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58" w:type="pct"/>
          </w:tcPr>
          <w:p w14:paraId="64E560DB" w14:textId="488DA540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55" w:type="pct"/>
          </w:tcPr>
          <w:p w14:paraId="4EC19E35" w14:textId="6B915080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6" w:type="pct"/>
          </w:tcPr>
          <w:p w14:paraId="314B98D0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457" w:type="pct"/>
          </w:tcPr>
          <w:p w14:paraId="3C3243FF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6F675EB5" w14:textId="6CECFA1F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7" w:type="pct"/>
          </w:tcPr>
          <w:p w14:paraId="6BA9341F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3144D22F" w14:textId="77777777" w:rsidTr="00BB32A3">
        <w:tc>
          <w:tcPr>
            <w:tcW w:w="267" w:type="pct"/>
          </w:tcPr>
          <w:p w14:paraId="4BB9C934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615" w:type="pct"/>
          </w:tcPr>
          <w:p w14:paraId="19D67EFE" w14:textId="1D0CECE0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Numbness in L arm, dystonic posturing of L limbs</w:t>
            </w:r>
          </w:p>
        </w:tc>
        <w:tc>
          <w:tcPr>
            <w:tcW w:w="286" w:type="pct"/>
          </w:tcPr>
          <w:p w14:paraId="02DCC94E" w14:textId="7EB3110A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54D298A9" w14:textId="360F452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T, C</w:t>
            </w:r>
          </w:p>
        </w:tc>
        <w:tc>
          <w:tcPr>
            <w:tcW w:w="286" w:type="pct"/>
          </w:tcPr>
          <w:p w14:paraId="2E3762B0" w14:textId="6AF6AA2F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P</w:t>
            </w:r>
          </w:p>
        </w:tc>
        <w:tc>
          <w:tcPr>
            <w:tcW w:w="301" w:type="pct"/>
          </w:tcPr>
          <w:p w14:paraId="1DD1C4DE" w14:textId="52EDAB10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137A44B4" w14:textId="5E7080FB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I</w:t>
            </w:r>
            <w:r w:rsidRPr="00F92EC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458" w:type="pct"/>
          </w:tcPr>
          <w:p w14:paraId="54AA6EE1" w14:textId="3259C1E5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I</w:t>
            </w:r>
            <w:r w:rsidRPr="00F92EC0">
              <w:rPr>
                <w:rFonts w:ascii="Times New Roman" w:hAnsi="Times New Roman" w:cs="Times New Roman"/>
                <w:szCs w:val="21"/>
              </w:rPr>
              <w:t>,</w:t>
            </w:r>
            <w:r w:rsidRPr="00F92EC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355" w:type="pct"/>
          </w:tcPr>
          <w:p w14:paraId="296C7E23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6" w:type="pct"/>
          </w:tcPr>
          <w:p w14:paraId="40E725DB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I</w:t>
            </w:r>
          </w:p>
        </w:tc>
        <w:tc>
          <w:tcPr>
            <w:tcW w:w="457" w:type="pct"/>
          </w:tcPr>
          <w:p w14:paraId="7EA407F0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75D18A08" w14:textId="58051F1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7" w:type="pct"/>
          </w:tcPr>
          <w:p w14:paraId="02A93AE3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7AED4B64" w14:textId="77777777" w:rsidTr="00BB32A3">
        <w:tc>
          <w:tcPr>
            <w:tcW w:w="267" w:type="pct"/>
          </w:tcPr>
          <w:p w14:paraId="38402600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615" w:type="pct"/>
          </w:tcPr>
          <w:p w14:paraId="362963E9" w14:textId="48EB008B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Numbness in R face, </w:t>
            </w:r>
            <w:proofErr w:type="spellStart"/>
            <w:r w:rsidRPr="00F92EC0">
              <w:rPr>
                <w:rFonts w:ascii="Times New Roman" w:hAnsi="Times New Roman" w:cs="Times New Roman"/>
                <w:szCs w:val="21"/>
              </w:rPr>
              <w:t>clonic</w:t>
            </w:r>
            <w:proofErr w:type="spellEnd"/>
            <w:r w:rsidRPr="00F92EC0">
              <w:rPr>
                <w:rFonts w:ascii="Times New Roman" w:hAnsi="Times New Roman" w:cs="Times New Roman"/>
                <w:szCs w:val="21"/>
              </w:rPr>
              <w:t xml:space="preserve"> movement of R face</w:t>
            </w:r>
          </w:p>
        </w:tc>
        <w:tc>
          <w:tcPr>
            <w:tcW w:w="286" w:type="pct"/>
          </w:tcPr>
          <w:p w14:paraId="48BAE243" w14:textId="36A1AC50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6CEAAA79" w14:textId="6B236A8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H</w:t>
            </w:r>
          </w:p>
        </w:tc>
        <w:tc>
          <w:tcPr>
            <w:tcW w:w="286" w:type="pct"/>
          </w:tcPr>
          <w:p w14:paraId="019AD314" w14:textId="43FE89CE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2BA06821" w14:textId="7DDE15ED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43C786DE" w14:textId="48113E20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P</w:t>
            </w:r>
          </w:p>
        </w:tc>
        <w:tc>
          <w:tcPr>
            <w:tcW w:w="458" w:type="pct"/>
          </w:tcPr>
          <w:p w14:paraId="588DBF90" w14:textId="17D04F56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55" w:type="pct"/>
          </w:tcPr>
          <w:p w14:paraId="50FACF6D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56" w:type="pct"/>
          </w:tcPr>
          <w:p w14:paraId="7DF20C02" w14:textId="58891B34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FP</w:t>
            </w:r>
          </w:p>
        </w:tc>
        <w:tc>
          <w:tcPr>
            <w:tcW w:w="457" w:type="pct"/>
          </w:tcPr>
          <w:p w14:paraId="49C394B3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8" w:type="pct"/>
          </w:tcPr>
          <w:p w14:paraId="6F2C6720" w14:textId="5066AF6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7" w:type="pct"/>
          </w:tcPr>
          <w:p w14:paraId="157D1723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92EC0">
              <w:rPr>
                <w:rFonts w:ascii="Times New Roman" w:hAnsi="Times New Roman" w:cs="Times New Roman"/>
                <w:szCs w:val="21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92EC0">
              <w:rPr>
                <w:rFonts w:ascii="Times New Roman" w:hAnsi="Times New Roman" w:cs="Times New Roman"/>
                <w:szCs w:val="21"/>
              </w:rPr>
              <w:t>II</w:t>
            </w:r>
            <w:r w:rsidRPr="00F92EC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BB32A3" w:rsidRPr="00F92EC0" w14:paraId="7FD2DABA" w14:textId="77777777" w:rsidTr="00BB32A3">
        <w:tc>
          <w:tcPr>
            <w:tcW w:w="267" w:type="pct"/>
          </w:tcPr>
          <w:p w14:paraId="7C722593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15" w:type="pct"/>
          </w:tcPr>
          <w:p w14:paraId="3D5F408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Staring followed by head and eyes version to L</w:t>
            </w:r>
          </w:p>
        </w:tc>
        <w:tc>
          <w:tcPr>
            <w:tcW w:w="286" w:type="pct"/>
          </w:tcPr>
          <w:p w14:paraId="0A7E74A0" w14:textId="735C4051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monthly</w:t>
            </w:r>
          </w:p>
        </w:tc>
        <w:tc>
          <w:tcPr>
            <w:tcW w:w="378" w:type="pct"/>
          </w:tcPr>
          <w:p w14:paraId="0A3A8D80" w14:textId="448702AD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286" w:type="pct"/>
          </w:tcPr>
          <w:p w14:paraId="03532BEA" w14:textId="2CA49483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28C85D44" w14:textId="3D97CAF6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29AEC875" w14:textId="7C5F1D4C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458" w:type="pct"/>
          </w:tcPr>
          <w:p w14:paraId="314CF750" w14:textId="1401AE1E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355" w:type="pct"/>
          </w:tcPr>
          <w:p w14:paraId="70B8847D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56" w:type="pct"/>
          </w:tcPr>
          <w:p w14:paraId="5D939BE4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457" w:type="pct"/>
          </w:tcPr>
          <w:p w14:paraId="02D058C4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0DEA1001" w14:textId="1130E4A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7" w:type="pct"/>
          </w:tcPr>
          <w:p w14:paraId="67749DB3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30AC098B" w14:textId="77777777" w:rsidTr="00BB32A3">
        <w:tc>
          <w:tcPr>
            <w:tcW w:w="267" w:type="pct"/>
          </w:tcPr>
          <w:p w14:paraId="571E17B1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615" w:type="pct"/>
          </w:tcPr>
          <w:p w14:paraId="180A1C71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Bilateral eye blinking, tonic movement of L face</w:t>
            </w:r>
          </w:p>
        </w:tc>
        <w:tc>
          <w:tcPr>
            <w:tcW w:w="286" w:type="pct"/>
          </w:tcPr>
          <w:p w14:paraId="1130EEAB" w14:textId="351C59AA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56F1D844" w14:textId="304CE66F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Not lateralizing</w:t>
            </w:r>
          </w:p>
        </w:tc>
        <w:tc>
          <w:tcPr>
            <w:tcW w:w="286" w:type="pct"/>
          </w:tcPr>
          <w:p w14:paraId="170291E8" w14:textId="432C156F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T</w:t>
            </w:r>
          </w:p>
        </w:tc>
        <w:tc>
          <w:tcPr>
            <w:tcW w:w="301" w:type="pct"/>
          </w:tcPr>
          <w:p w14:paraId="58A425A8" w14:textId="49C480A1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2C457699" w14:textId="700875BB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I</w:t>
            </w:r>
            <w:r w:rsidRPr="00F92EC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L T</w:t>
            </w:r>
          </w:p>
        </w:tc>
        <w:tc>
          <w:tcPr>
            <w:tcW w:w="458" w:type="pct"/>
          </w:tcPr>
          <w:p w14:paraId="7FE399E1" w14:textId="0F21840E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I</w:t>
            </w:r>
          </w:p>
        </w:tc>
        <w:tc>
          <w:tcPr>
            <w:tcW w:w="355" w:type="pct"/>
          </w:tcPr>
          <w:p w14:paraId="599345D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56" w:type="pct"/>
          </w:tcPr>
          <w:p w14:paraId="1AF7977C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I</w:t>
            </w:r>
          </w:p>
        </w:tc>
        <w:tc>
          <w:tcPr>
            <w:tcW w:w="457" w:type="pct"/>
          </w:tcPr>
          <w:p w14:paraId="277B410C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3E7B4167" w14:textId="6D498220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7" w:type="pct"/>
          </w:tcPr>
          <w:p w14:paraId="1988D04E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7CCB61B3" w14:textId="77777777" w:rsidTr="00BB32A3">
        <w:tc>
          <w:tcPr>
            <w:tcW w:w="267" w:type="pct"/>
          </w:tcPr>
          <w:p w14:paraId="52F6DEBB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615" w:type="pct"/>
          </w:tcPr>
          <w:p w14:paraId="10E65978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Fear and </w:t>
            </w:r>
            <w:r w:rsidRPr="00F92EC0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alpitation followed by staring</w:t>
            </w:r>
          </w:p>
        </w:tc>
        <w:tc>
          <w:tcPr>
            <w:tcW w:w="286" w:type="pct"/>
          </w:tcPr>
          <w:p w14:paraId="5A3ABBFA" w14:textId="1BA89A83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70030484" w14:textId="1D40CE65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Not lateralizing</w:t>
            </w:r>
          </w:p>
        </w:tc>
        <w:tc>
          <w:tcPr>
            <w:tcW w:w="286" w:type="pct"/>
          </w:tcPr>
          <w:p w14:paraId="3ED1376F" w14:textId="3EA039B3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T</w:t>
            </w:r>
          </w:p>
        </w:tc>
        <w:tc>
          <w:tcPr>
            <w:tcW w:w="301" w:type="pct"/>
          </w:tcPr>
          <w:p w14:paraId="7B488459" w14:textId="57C241AD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</w:p>
        </w:tc>
        <w:tc>
          <w:tcPr>
            <w:tcW w:w="406" w:type="pct"/>
          </w:tcPr>
          <w:p w14:paraId="280A412C" w14:textId="09A1CE6F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  <w:r w:rsidRPr="00F92EC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T</w:t>
            </w:r>
          </w:p>
        </w:tc>
        <w:tc>
          <w:tcPr>
            <w:tcW w:w="458" w:type="pct"/>
          </w:tcPr>
          <w:p w14:paraId="2C72EBC2" w14:textId="058C94EB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  <w:r w:rsidRPr="00F92EC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T</w:t>
            </w:r>
          </w:p>
        </w:tc>
        <w:tc>
          <w:tcPr>
            <w:tcW w:w="355" w:type="pct"/>
          </w:tcPr>
          <w:p w14:paraId="4FCB42D9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56" w:type="pct"/>
          </w:tcPr>
          <w:p w14:paraId="2C67BED4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F</w:t>
            </w:r>
          </w:p>
        </w:tc>
        <w:tc>
          <w:tcPr>
            <w:tcW w:w="457" w:type="pct"/>
          </w:tcPr>
          <w:p w14:paraId="23109546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4E3B5221" w14:textId="0A4E5C8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7" w:type="pct"/>
          </w:tcPr>
          <w:p w14:paraId="54CAA290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4C201FDC" w14:textId="77777777" w:rsidTr="00BB32A3">
        <w:tc>
          <w:tcPr>
            <w:tcW w:w="267" w:type="pct"/>
          </w:tcPr>
          <w:p w14:paraId="217005BE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615" w:type="pct"/>
          </w:tcPr>
          <w:p w14:paraId="4752D160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Nocturnal </w:t>
            </w:r>
            <w:proofErr w:type="spellStart"/>
            <w:r w:rsidRPr="00F92EC0">
              <w:rPr>
                <w:rFonts w:ascii="Times New Roman" w:hAnsi="Times New Roman" w:cs="Times New Roman"/>
                <w:szCs w:val="21"/>
              </w:rPr>
              <w:t>hypermotor</w:t>
            </w:r>
            <w:proofErr w:type="spellEnd"/>
          </w:p>
        </w:tc>
        <w:tc>
          <w:tcPr>
            <w:tcW w:w="286" w:type="pct"/>
          </w:tcPr>
          <w:p w14:paraId="2E1FC091" w14:textId="2E3C5F9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weekly</w:t>
            </w:r>
          </w:p>
        </w:tc>
        <w:tc>
          <w:tcPr>
            <w:tcW w:w="378" w:type="pct"/>
          </w:tcPr>
          <w:p w14:paraId="4F373241" w14:textId="1A4A440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Not lateralizing</w:t>
            </w:r>
          </w:p>
        </w:tc>
        <w:tc>
          <w:tcPr>
            <w:tcW w:w="286" w:type="pct"/>
          </w:tcPr>
          <w:p w14:paraId="138FD46A" w14:textId="2799BC2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0FD49019" w14:textId="12B3252D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68A8BB4A" w14:textId="639EE06C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458" w:type="pct"/>
          </w:tcPr>
          <w:p w14:paraId="2C25E62B" w14:textId="6823C32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T</w:t>
            </w:r>
          </w:p>
        </w:tc>
        <w:tc>
          <w:tcPr>
            <w:tcW w:w="355" w:type="pct"/>
          </w:tcPr>
          <w:p w14:paraId="44FBC2C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56" w:type="pct"/>
          </w:tcPr>
          <w:p w14:paraId="76D113A6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457" w:type="pct"/>
          </w:tcPr>
          <w:p w14:paraId="4DEBBD77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58" w:type="pct"/>
          </w:tcPr>
          <w:p w14:paraId="67D0694D" w14:textId="685B85CA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7" w:type="pct"/>
          </w:tcPr>
          <w:p w14:paraId="41649E77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721C539D" w14:textId="77777777" w:rsidTr="00BB32A3">
        <w:tc>
          <w:tcPr>
            <w:tcW w:w="267" w:type="pct"/>
          </w:tcPr>
          <w:p w14:paraId="07731297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615" w:type="pct"/>
          </w:tcPr>
          <w:p w14:paraId="7406D226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Head and eyes version to L, </w:t>
            </w:r>
            <w:proofErr w:type="spellStart"/>
            <w:r w:rsidRPr="00F92EC0">
              <w:rPr>
                <w:rFonts w:ascii="Times New Roman" w:hAnsi="Times New Roman" w:cs="Times New Roman"/>
                <w:szCs w:val="21"/>
              </w:rPr>
              <w:t>hypermotor</w:t>
            </w:r>
            <w:proofErr w:type="spellEnd"/>
          </w:p>
        </w:tc>
        <w:tc>
          <w:tcPr>
            <w:tcW w:w="286" w:type="pct"/>
          </w:tcPr>
          <w:p w14:paraId="7EF1ADA8" w14:textId="5D2B1E8E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44B8E587" w14:textId="132B4B3A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286" w:type="pct"/>
          </w:tcPr>
          <w:p w14:paraId="044A5146" w14:textId="68F1346F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321CAD1E" w14:textId="1EAE469D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112A24B4" w14:textId="576A8195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458" w:type="pct"/>
          </w:tcPr>
          <w:p w14:paraId="18CEC7D6" w14:textId="32F6989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</w:p>
        </w:tc>
        <w:tc>
          <w:tcPr>
            <w:tcW w:w="355" w:type="pct"/>
          </w:tcPr>
          <w:p w14:paraId="4FD52A4B" w14:textId="5ADD2195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6" w:type="pct"/>
          </w:tcPr>
          <w:p w14:paraId="6A9792CB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457" w:type="pct"/>
          </w:tcPr>
          <w:p w14:paraId="53E75341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8" w:type="pct"/>
          </w:tcPr>
          <w:p w14:paraId="6C71D8D3" w14:textId="48AC0DB3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7" w:type="pct"/>
          </w:tcPr>
          <w:p w14:paraId="66980C4A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7C2549F2" w14:textId="77777777" w:rsidTr="00BB32A3">
        <w:tc>
          <w:tcPr>
            <w:tcW w:w="267" w:type="pct"/>
          </w:tcPr>
          <w:p w14:paraId="43C09AFB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lastRenderedPageBreak/>
              <w:t>28</w:t>
            </w:r>
          </w:p>
        </w:tc>
        <w:tc>
          <w:tcPr>
            <w:tcW w:w="615" w:type="pct"/>
          </w:tcPr>
          <w:p w14:paraId="4498D59C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Tonic movement of R face</w:t>
            </w:r>
          </w:p>
        </w:tc>
        <w:tc>
          <w:tcPr>
            <w:tcW w:w="286" w:type="pct"/>
          </w:tcPr>
          <w:p w14:paraId="4FE2291C" w14:textId="5A40287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36479A76" w14:textId="18A01213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F, C, P</w:t>
            </w:r>
          </w:p>
        </w:tc>
        <w:tc>
          <w:tcPr>
            <w:tcW w:w="286" w:type="pct"/>
          </w:tcPr>
          <w:p w14:paraId="73FD8412" w14:textId="38F5BA8E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T</w:t>
            </w:r>
          </w:p>
        </w:tc>
        <w:tc>
          <w:tcPr>
            <w:tcW w:w="301" w:type="pct"/>
          </w:tcPr>
          <w:p w14:paraId="5FC09342" w14:textId="7070B0DA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79DE3A64" w14:textId="0D48A0C1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I</w:t>
            </w:r>
          </w:p>
        </w:tc>
        <w:tc>
          <w:tcPr>
            <w:tcW w:w="458" w:type="pct"/>
          </w:tcPr>
          <w:p w14:paraId="5D73125A" w14:textId="10FF4CAE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I</w:t>
            </w:r>
          </w:p>
        </w:tc>
        <w:tc>
          <w:tcPr>
            <w:tcW w:w="355" w:type="pct"/>
          </w:tcPr>
          <w:p w14:paraId="2293E2A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56" w:type="pct"/>
          </w:tcPr>
          <w:p w14:paraId="6B9F9260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I</w:t>
            </w:r>
          </w:p>
        </w:tc>
        <w:tc>
          <w:tcPr>
            <w:tcW w:w="457" w:type="pct"/>
          </w:tcPr>
          <w:p w14:paraId="63BF6BF4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419D4BE1" w14:textId="02074C7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7" w:type="pct"/>
          </w:tcPr>
          <w:p w14:paraId="4A74C137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4E565D03" w14:textId="77777777" w:rsidTr="00BB32A3">
        <w:tc>
          <w:tcPr>
            <w:tcW w:w="267" w:type="pct"/>
          </w:tcPr>
          <w:p w14:paraId="3D92C97E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615" w:type="pct"/>
          </w:tcPr>
          <w:p w14:paraId="5751ACE1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Head and eyes version to L</w:t>
            </w:r>
          </w:p>
        </w:tc>
        <w:tc>
          <w:tcPr>
            <w:tcW w:w="286" w:type="pct"/>
          </w:tcPr>
          <w:p w14:paraId="410024B3" w14:textId="6A5D593C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monthly</w:t>
            </w:r>
          </w:p>
        </w:tc>
        <w:tc>
          <w:tcPr>
            <w:tcW w:w="378" w:type="pct"/>
          </w:tcPr>
          <w:p w14:paraId="73622A32" w14:textId="324FF894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286" w:type="pct"/>
          </w:tcPr>
          <w:p w14:paraId="17F9C70A" w14:textId="426EDD41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  <w:r w:rsidRPr="00F92EC0">
              <w:rPr>
                <w:rFonts w:ascii="Times New Roman" w:hAnsi="Times New Roman" w:cs="Times New Roman"/>
                <w:szCs w:val="21"/>
              </w:rPr>
              <w:t>, T</w:t>
            </w:r>
          </w:p>
        </w:tc>
        <w:tc>
          <w:tcPr>
            <w:tcW w:w="301" w:type="pct"/>
          </w:tcPr>
          <w:p w14:paraId="64557C4F" w14:textId="32506F8C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3E8ECCF3" w14:textId="2CD0948F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  <w:r w:rsidRPr="00F92EC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T</w:t>
            </w:r>
          </w:p>
        </w:tc>
        <w:tc>
          <w:tcPr>
            <w:tcW w:w="458" w:type="pct"/>
          </w:tcPr>
          <w:p w14:paraId="07594F7C" w14:textId="23E9904F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R F</w:t>
            </w:r>
            <w:r w:rsidRPr="00F92EC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92EC0">
              <w:rPr>
                <w:rFonts w:ascii="Times New Roman" w:hAnsi="Times New Roman" w:cs="Times New Roman"/>
                <w:i/>
                <w:szCs w:val="21"/>
              </w:rPr>
              <w:t>T</w:t>
            </w:r>
          </w:p>
        </w:tc>
        <w:tc>
          <w:tcPr>
            <w:tcW w:w="355" w:type="pct"/>
          </w:tcPr>
          <w:p w14:paraId="084B0D49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6" w:type="pct"/>
          </w:tcPr>
          <w:p w14:paraId="128FFF2D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R F</w:t>
            </w:r>
          </w:p>
        </w:tc>
        <w:tc>
          <w:tcPr>
            <w:tcW w:w="457" w:type="pct"/>
          </w:tcPr>
          <w:p w14:paraId="393D1546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58" w:type="pct"/>
          </w:tcPr>
          <w:p w14:paraId="7765F38C" w14:textId="1DB7314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7" w:type="pct"/>
          </w:tcPr>
          <w:p w14:paraId="1D3D28E3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92EC0">
              <w:rPr>
                <w:rFonts w:ascii="Times New Roman" w:hAnsi="Times New Roman" w:cs="Times New Roman"/>
                <w:szCs w:val="21"/>
              </w:rPr>
              <w:instrText xml:space="preserve"> = 3 \* ROMAN </w:instrText>
            </w:r>
            <w:r w:rsidRPr="00F92EC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92EC0">
              <w:rPr>
                <w:rFonts w:ascii="Times New Roman" w:hAnsi="Times New Roman" w:cs="Times New Roman"/>
                <w:szCs w:val="21"/>
              </w:rPr>
              <w:t>III</w:t>
            </w:r>
            <w:r w:rsidRPr="00F92EC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BB32A3" w:rsidRPr="00F92EC0" w14:paraId="3D7C247F" w14:textId="77777777" w:rsidTr="00BB32A3">
        <w:tc>
          <w:tcPr>
            <w:tcW w:w="267" w:type="pct"/>
          </w:tcPr>
          <w:p w14:paraId="623B200B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15" w:type="pct"/>
          </w:tcPr>
          <w:p w14:paraId="3F1D51FB" w14:textId="38562C44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Tachypnea, body flexion, Tonic movement of R face, dystonic posturing of R arm</w:t>
            </w:r>
          </w:p>
        </w:tc>
        <w:tc>
          <w:tcPr>
            <w:tcW w:w="286" w:type="pct"/>
          </w:tcPr>
          <w:p w14:paraId="5C9BED23" w14:textId="1A35443E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weekly-daily</w:t>
            </w:r>
          </w:p>
        </w:tc>
        <w:tc>
          <w:tcPr>
            <w:tcW w:w="378" w:type="pct"/>
          </w:tcPr>
          <w:p w14:paraId="62DEE49F" w14:textId="3D8CC630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H</w:t>
            </w:r>
          </w:p>
        </w:tc>
        <w:tc>
          <w:tcPr>
            <w:tcW w:w="286" w:type="pct"/>
          </w:tcPr>
          <w:p w14:paraId="1BF58AD2" w14:textId="2DBDAD63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35DB52B6" w14:textId="11A4290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3A00E157" w14:textId="01865B9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</w:p>
        </w:tc>
        <w:tc>
          <w:tcPr>
            <w:tcW w:w="458" w:type="pct"/>
          </w:tcPr>
          <w:p w14:paraId="4ED19C8C" w14:textId="7E66E1CC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55" w:type="pct"/>
          </w:tcPr>
          <w:p w14:paraId="5A6F8DCF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56" w:type="pct"/>
          </w:tcPr>
          <w:p w14:paraId="10142349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F</w:t>
            </w:r>
          </w:p>
        </w:tc>
        <w:tc>
          <w:tcPr>
            <w:tcW w:w="457" w:type="pct"/>
          </w:tcPr>
          <w:p w14:paraId="6F9A6A94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11F79F69" w14:textId="2B6BA161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7" w:type="pct"/>
          </w:tcPr>
          <w:p w14:paraId="63AB4B7F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76531DC7" w14:textId="77777777" w:rsidTr="00BB32A3">
        <w:tc>
          <w:tcPr>
            <w:tcW w:w="267" w:type="pct"/>
          </w:tcPr>
          <w:p w14:paraId="5E91026A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615" w:type="pct"/>
          </w:tcPr>
          <w:p w14:paraId="046DEA04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Fear and </w:t>
            </w:r>
            <w:r w:rsidRPr="00F92EC0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palpitation followed by </w:t>
            </w:r>
            <w:proofErr w:type="spellStart"/>
            <w:r w:rsidRPr="00F92EC0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hypermotor</w:t>
            </w:r>
            <w:proofErr w:type="spellEnd"/>
          </w:p>
        </w:tc>
        <w:tc>
          <w:tcPr>
            <w:tcW w:w="286" w:type="pct"/>
          </w:tcPr>
          <w:p w14:paraId="49BEAE55" w14:textId="0887B22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weekly</w:t>
            </w:r>
          </w:p>
        </w:tc>
        <w:tc>
          <w:tcPr>
            <w:tcW w:w="378" w:type="pct"/>
          </w:tcPr>
          <w:p w14:paraId="07B75B39" w14:textId="64E53F6A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Not lateralizing</w:t>
            </w:r>
          </w:p>
        </w:tc>
        <w:tc>
          <w:tcPr>
            <w:tcW w:w="286" w:type="pct"/>
          </w:tcPr>
          <w:p w14:paraId="20333CED" w14:textId="047AE655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1" w:type="pct"/>
          </w:tcPr>
          <w:p w14:paraId="68B511CF" w14:textId="11CF370E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05791782" w14:textId="250E8ED8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</w:p>
        </w:tc>
        <w:tc>
          <w:tcPr>
            <w:tcW w:w="458" w:type="pct"/>
          </w:tcPr>
          <w:p w14:paraId="11877985" w14:textId="77F756F1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55" w:type="pct"/>
          </w:tcPr>
          <w:p w14:paraId="154DAC00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56" w:type="pct"/>
          </w:tcPr>
          <w:p w14:paraId="385FE05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F</w:t>
            </w:r>
          </w:p>
        </w:tc>
        <w:tc>
          <w:tcPr>
            <w:tcW w:w="457" w:type="pct"/>
          </w:tcPr>
          <w:p w14:paraId="512D6EF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57062CDA" w14:textId="26FB32A3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7" w:type="pct"/>
          </w:tcPr>
          <w:p w14:paraId="22F39977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2A9551F6" w14:textId="77777777" w:rsidTr="00BB32A3">
        <w:tc>
          <w:tcPr>
            <w:tcW w:w="267" w:type="pct"/>
          </w:tcPr>
          <w:p w14:paraId="6DAA5A4B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15" w:type="pct"/>
          </w:tcPr>
          <w:p w14:paraId="10806849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Aura (fear/fluster), tachycardia, fearful expression, dystonic posturing of right limbs, and </w:t>
            </w:r>
            <w:proofErr w:type="spellStart"/>
            <w:r w:rsidRPr="00F92EC0">
              <w:rPr>
                <w:rFonts w:ascii="Times New Roman" w:hAnsi="Times New Roman" w:cs="Times New Roman"/>
                <w:szCs w:val="21"/>
              </w:rPr>
              <w:t>hypermotor</w:t>
            </w:r>
            <w:proofErr w:type="spellEnd"/>
          </w:p>
        </w:tc>
        <w:tc>
          <w:tcPr>
            <w:tcW w:w="286" w:type="pct"/>
          </w:tcPr>
          <w:p w14:paraId="3F8E18E3" w14:textId="58CA3B69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78" w:type="pct"/>
          </w:tcPr>
          <w:p w14:paraId="292D8399" w14:textId="3332D124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F</w:t>
            </w:r>
          </w:p>
        </w:tc>
        <w:tc>
          <w:tcPr>
            <w:tcW w:w="286" w:type="pct"/>
          </w:tcPr>
          <w:p w14:paraId="521E5E92" w14:textId="388A74B1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</w:p>
        </w:tc>
        <w:tc>
          <w:tcPr>
            <w:tcW w:w="301" w:type="pct"/>
          </w:tcPr>
          <w:p w14:paraId="721EE6A5" w14:textId="7A71B9CE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6" w:type="pct"/>
          </w:tcPr>
          <w:p w14:paraId="26833F74" w14:textId="1C7BFADE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</w:p>
        </w:tc>
        <w:tc>
          <w:tcPr>
            <w:tcW w:w="458" w:type="pct"/>
          </w:tcPr>
          <w:p w14:paraId="14261431" w14:textId="3BFED6F3" w:rsidR="00BB32A3" w:rsidRPr="00F92EC0" w:rsidRDefault="00BB32A3" w:rsidP="00F92E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</w:p>
        </w:tc>
        <w:tc>
          <w:tcPr>
            <w:tcW w:w="355" w:type="pct"/>
          </w:tcPr>
          <w:p w14:paraId="13E1677B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56" w:type="pct"/>
          </w:tcPr>
          <w:p w14:paraId="7513D14D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F</w:t>
            </w:r>
          </w:p>
        </w:tc>
        <w:tc>
          <w:tcPr>
            <w:tcW w:w="457" w:type="pct"/>
          </w:tcPr>
          <w:p w14:paraId="1451717C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8" w:type="pct"/>
          </w:tcPr>
          <w:p w14:paraId="137B54ED" w14:textId="4EA40C21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7" w:type="pct"/>
          </w:tcPr>
          <w:p w14:paraId="7D75C862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1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proofErr w:type="spellStart"/>
            <w:r w:rsidRPr="00F92EC0">
              <w:rPr>
                <w:rFonts w:ascii="Times New Roman" w:hAnsi="Times New Roman" w:cs="Times New Roman"/>
              </w:rPr>
              <w:t>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BB32A3" w:rsidRPr="00F92EC0" w14:paraId="553A8203" w14:textId="77777777" w:rsidTr="00BB32A3">
        <w:tc>
          <w:tcPr>
            <w:tcW w:w="267" w:type="pct"/>
          </w:tcPr>
          <w:p w14:paraId="3D7615AC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615" w:type="pct"/>
          </w:tcPr>
          <w:p w14:paraId="4B80DCB3" w14:textId="5CECF48F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 xml:space="preserve">Numbness in head, ictal pouting, </w:t>
            </w:r>
            <w:proofErr w:type="spellStart"/>
            <w:r w:rsidRPr="00F92EC0">
              <w:rPr>
                <w:rFonts w:ascii="Times New Roman" w:hAnsi="Times New Roman" w:cs="Times New Roman"/>
                <w:szCs w:val="21"/>
              </w:rPr>
              <w:lastRenderedPageBreak/>
              <w:t>hypermotor</w:t>
            </w:r>
            <w:proofErr w:type="spellEnd"/>
          </w:p>
        </w:tc>
        <w:tc>
          <w:tcPr>
            <w:tcW w:w="286" w:type="pct"/>
          </w:tcPr>
          <w:p w14:paraId="24597729" w14:textId="615622A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lastRenderedPageBreak/>
              <w:t>daily</w:t>
            </w:r>
          </w:p>
        </w:tc>
        <w:tc>
          <w:tcPr>
            <w:tcW w:w="378" w:type="pct"/>
          </w:tcPr>
          <w:p w14:paraId="299F9160" w14:textId="495D88E4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F</w:t>
            </w:r>
          </w:p>
        </w:tc>
        <w:tc>
          <w:tcPr>
            <w:tcW w:w="286" w:type="pct"/>
          </w:tcPr>
          <w:p w14:paraId="6998DB40" w14:textId="321AED7D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</w:p>
        </w:tc>
        <w:tc>
          <w:tcPr>
            <w:tcW w:w="301" w:type="pct"/>
          </w:tcPr>
          <w:p w14:paraId="28201C1D" w14:textId="30BF1F71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</w:p>
        </w:tc>
        <w:tc>
          <w:tcPr>
            <w:tcW w:w="406" w:type="pct"/>
          </w:tcPr>
          <w:p w14:paraId="72E353A8" w14:textId="5E4A620A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b/>
                <w:szCs w:val="21"/>
              </w:rPr>
              <w:t>L F</w:t>
            </w:r>
          </w:p>
        </w:tc>
        <w:tc>
          <w:tcPr>
            <w:tcW w:w="458" w:type="pct"/>
          </w:tcPr>
          <w:p w14:paraId="160D4D0B" w14:textId="214C3AA2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55" w:type="pct"/>
          </w:tcPr>
          <w:p w14:paraId="17515FF6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56" w:type="pct"/>
          </w:tcPr>
          <w:p w14:paraId="1D5B1733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t>L F</w:t>
            </w:r>
          </w:p>
        </w:tc>
        <w:tc>
          <w:tcPr>
            <w:tcW w:w="457" w:type="pct"/>
          </w:tcPr>
          <w:p w14:paraId="4A95C476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</w:rPr>
              <w:fldChar w:fldCharType="begin"/>
            </w:r>
            <w:r w:rsidRPr="00F92EC0">
              <w:rPr>
                <w:rFonts w:ascii="Times New Roman" w:hAnsi="Times New Roman" w:cs="Times New Roman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</w:rPr>
              <w:fldChar w:fldCharType="separate"/>
            </w:r>
            <w:r w:rsidRPr="00F92EC0">
              <w:rPr>
                <w:rFonts w:ascii="Times New Roman" w:hAnsi="Times New Roman" w:cs="Times New Roman"/>
              </w:rPr>
              <w:t>II</w:t>
            </w:r>
            <w:r w:rsidRPr="00F92EC0">
              <w:rPr>
                <w:rFonts w:ascii="Times New Roman" w:hAnsi="Times New Roman" w:cs="Times New Roman"/>
              </w:rPr>
              <w:fldChar w:fldCharType="end"/>
            </w:r>
            <w:r w:rsidRPr="00F92E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8" w:type="pct"/>
          </w:tcPr>
          <w:p w14:paraId="6E9EC0E6" w14:textId="7893FB99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7" w:type="pct"/>
          </w:tcPr>
          <w:p w14:paraId="5B5B362F" w14:textId="77777777" w:rsidR="00BB32A3" w:rsidRPr="00F92EC0" w:rsidRDefault="00BB32A3" w:rsidP="00F92EC0">
            <w:pPr>
              <w:rPr>
                <w:rFonts w:ascii="Times New Roman" w:hAnsi="Times New Roman" w:cs="Times New Roman"/>
                <w:szCs w:val="21"/>
              </w:rPr>
            </w:pPr>
            <w:r w:rsidRPr="00F92EC0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92EC0">
              <w:rPr>
                <w:rFonts w:ascii="Times New Roman" w:hAnsi="Times New Roman" w:cs="Times New Roman"/>
                <w:szCs w:val="21"/>
              </w:rPr>
              <w:instrText xml:space="preserve"> = 2 \* ROMAN </w:instrText>
            </w:r>
            <w:r w:rsidRPr="00F92EC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92EC0">
              <w:rPr>
                <w:rFonts w:ascii="Times New Roman" w:hAnsi="Times New Roman" w:cs="Times New Roman"/>
                <w:szCs w:val="21"/>
              </w:rPr>
              <w:t>II</w:t>
            </w:r>
            <w:r w:rsidRPr="00F92EC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409A9E3B" w14:textId="6BF3E29D" w:rsidR="00D80CE5" w:rsidRPr="00151EAF" w:rsidRDefault="00B55B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>reviations</w:t>
      </w:r>
      <w:r>
        <w:rPr>
          <w:rFonts w:ascii="Times New Roman" w:hAnsi="Times New Roman" w:cs="Times New Roman"/>
        </w:rPr>
        <w:t xml:space="preserve">: </w:t>
      </w:r>
      <w:r w:rsidR="0065023E" w:rsidRPr="00151EAF">
        <w:rPr>
          <w:rFonts w:ascii="Times New Roman" w:hAnsi="Times New Roman" w:cs="Times New Roman"/>
        </w:rPr>
        <w:t xml:space="preserve">- = negative; C = central; F = frontal; </w:t>
      </w:r>
      <w:r w:rsidR="00376AF7" w:rsidRPr="00151EAF">
        <w:rPr>
          <w:rFonts w:ascii="Times New Roman" w:hAnsi="Times New Roman" w:cs="Times New Roman"/>
        </w:rPr>
        <w:t>F</w:t>
      </w:r>
      <w:r w:rsidR="00376AF7">
        <w:rPr>
          <w:rFonts w:ascii="Times New Roman" w:hAnsi="Times New Roman" w:cs="Times New Roman"/>
        </w:rPr>
        <w:t>P</w:t>
      </w:r>
      <w:r w:rsidR="00376AF7" w:rsidRPr="00151EAF">
        <w:rPr>
          <w:rFonts w:ascii="Times New Roman" w:hAnsi="Times New Roman" w:cs="Times New Roman"/>
        </w:rPr>
        <w:t xml:space="preserve"> = </w:t>
      </w:r>
      <w:proofErr w:type="spellStart"/>
      <w:r w:rsidR="00376AF7" w:rsidRPr="00151EAF">
        <w:rPr>
          <w:rFonts w:ascii="Times New Roman" w:hAnsi="Times New Roman" w:cs="Times New Roman"/>
        </w:rPr>
        <w:t>front</w:t>
      </w:r>
      <w:r w:rsidR="00376AF7">
        <w:rPr>
          <w:rFonts w:ascii="Times New Roman" w:hAnsi="Times New Roman" w:cs="Times New Roman"/>
        </w:rPr>
        <w:t>oparietal</w:t>
      </w:r>
      <w:proofErr w:type="spellEnd"/>
      <w:r w:rsidR="00376AF7">
        <w:rPr>
          <w:rFonts w:ascii="Times New Roman" w:hAnsi="Times New Roman" w:cs="Times New Roman"/>
        </w:rPr>
        <w:t>;</w:t>
      </w:r>
      <w:r w:rsidR="00376AF7" w:rsidRPr="00151EAF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65023E" w:rsidRPr="00151EAF">
        <w:rPr>
          <w:rFonts w:ascii="Times New Roman" w:hAnsi="Times New Roman" w:cs="Times New Roman"/>
          <w:color w:val="333333"/>
          <w:szCs w:val="21"/>
          <w:shd w:val="clear" w:color="auto" w:fill="FFFFFF"/>
        </w:rPr>
        <w:t>GTCS</w:t>
      </w:r>
      <w:r w:rsidR="0065023E" w:rsidRPr="00151EAF">
        <w:rPr>
          <w:rFonts w:ascii="Times New Roman" w:hAnsi="Times New Roman" w:cs="Times New Roman"/>
        </w:rPr>
        <w:t xml:space="preserve"> = generalized tonic-</w:t>
      </w:r>
      <w:proofErr w:type="spellStart"/>
      <w:r w:rsidR="0065023E" w:rsidRPr="00151EAF">
        <w:rPr>
          <w:rFonts w:ascii="Times New Roman" w:hAnsi="Times New Roman" w:cs="Times New Roman"/>
        </w:rPr>
        <w:t>clonic</w:t>
      </w:r>
      <w:proofErr w:type="spellEnd"/>
      <w:r w:rsidR="0065023E" w:rsidRPr="00151EAF">
        <w:rPr>
          <w:rFonts w:ascii="Times New Roman" w:hAnsi="Times New Roman" w:cs="Times New Roman"/>
        </w:rPr>
        <w:t xml:space="preserve"> seizure; I = insular; L = left; O = occipital; P = parietal; R = right; T = temporal</w:t>
      </w:r>
      <w:r w:rsidR="00323462">
        <w:rPr>
          <w:rFonts w:ascii="Times New Roman" w:hAnsi="Times New Roman" w:cs="Times New Roman"/>
        </w:rPr>
        <w:t xml:space="preserve">; TPO = </w:t>
      </w:r>
      <w:proofErr w:type="spellStart"/>
      <w:r w:rsidR="00323462" w:rsidRPr="00323462">
        <w:rPr>
          <w:rFonts w:ascii="Times New Roman" w:hAnsi="Times New Roman" w:cs="Times New Roman"/>
        </w:rPr>
        <w:t>temporoparietooccipital</w:t>
      </w:r>
      <w:proofErr w:type="spellEnd"/>
      <w:r>
        <w:rPr>
          <w:rFonts w:ascii="Times New Roman" w:hAnsi="Times New Roman" w:cs="Times New Roman"/>
        </w:rPr>
        <w:t>.</w:t>
      </w:r>
      <w:r w:rsidR="0065023E" w:rsidRPr="00151EAF">
        <w:rPr>
          <w:rFonts w:ascii="Times New Roman" w:hAnsi="Times New Roman" w:cs="Times New Roman"/>
        </w:rPr>
        <w:t xml:space="preserve"> </w:t>
      </w:r>
    </w:p>
    <w:p w14:paraId="69C6FBFC" w14:textId="031F2155" w:rsidR="0061799E" w:rsidRPr="00F92EC0" w:rsidRDefault="00B55B2B" w:rsidP="00F92EC0">
      <w:pPr>
        <w:rPr>
          <w:rFonts w:ascii="Times New Roman" w:hAnsi="Times New Roman" w:cs="Times New Roman"/>
        </w:rPr>
      </w:pPr>
      <w:proofErr w:type="gramStart"/>
      <w:r w:rsidRPr="008B0E11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Pr="008B0E1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esults of i</w:t>
      </w:r>
      <w:r w:rsidRPr="008B0E11">
        <w:rPr>
          <w:rFonts w:ascii="Times New Roman" w:hAnsi="Times New Roman" w:cs="Times New Roman"/>
          <w:szCs w:val="21"/>
        </w:rPr>
        <w:t>nitial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</w:rPr>
        <w:t>analysis without clinical data review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 xml:space="preserve">In </w:t>
      </w:r>
      <w:r w:rsidRPr="00FD507F">
        <w:rPr>
          <w:rFonts w:ascii="Times New Roman" w:hAnsi="Times New Roman" w:cs="Times New Roman"/>
        </w:rPr>
        <w:t xml:space="preserve">italic </w:t>
      </w:r>
      <w:r>
        <w:rPr>
          <w:rFonts w:ascii="Times New Roman" w:hAnsi="Times New Roman" w:cs="Times New Roman"/>
        </w:rPr>
        <w:t xml:space="preserve">are the regions excluded after clinical data review; </w:t>
      </w:r>
      <w:r w:rsidRPr="00151EAF">
        <w:rPr>
          <w:rFonts w:ascii="Times New Roman" w:hAnsi="Times New Roman" w:cs="Times New Roman"/>
        </w:rPr>
        <w:t xml:space="preserve">In bold are the </w:t>
      </w:r>
      <w:r w:rsidRPr="00151EAF">
        <w:rPr>
          <w:rFonts w:ascii="Times New Roman" w:hAnsi="Times New Roman" w:cs="Times New Roman" w:hint="eastAsia"/>
        </w:rPr>
        <w:t>detected</w:t>
      </w:r>
      <w:r>
        <w:rPr>
          <w:rFonts w:ascii="Times New Roman" w:hAnsi="Times New Roman" w:cs="Times New Roman"/>
        </w:rPr>
        <w:t xml:space="preserve"> regions concordant</w:t>
      </w:r>
      <w:r w:rsidRPr="00151E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151EAF">
        <w:rPr>
          <w:rFonts w:ascii="Times New Roman" w:hAnsi="Times New Roman" w:cs="Times New Roman"/>
        </w:rPr>
        <w:t xml:space="preserve"> the epileptogenic zone.</w:t>
      </w:r>
    </w:p>
    <w:sectPr w:rsidR="0061799E" w:rsidRPr="00F92EC0" w:rsidSect="00E1056A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85B174" w16cid:durableId="1DA5B1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18AEAD" w14:textId="77777777" w:rsidR="00CA556F" w:rsidRDefault="00CA556F" w:rsidP="00D80CE5">
      <w:r>
        <w:separator/>
      </w:r>
    </w:p>
  </w:endnote>
  <w:endnote w:type="continuationSeparator" w:id="0">
    <w:p w14:paraId="00F32C8B" w14:textId="77777777" w:rsidR="00CA556F" w:rsidRDefault="00CA556F" w:rsidP="00D80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03069E" w14:textId="77777777" w:rsidR="00CA556F" w:rsidRDefault="00CA556F" w:rsidP="00D80CE5">
      <w:r>
        <w:separator/>
      </w:r>
    </w:p>
  </w:footnote>
  <w:footnote w:type="continuationSeparator" w:id="0">
    <w:p w14:paraId="12CA8D73" w14:textId="77777777" w:rsidR="00CA556F" w:rsidRDefault="00CA556F" w:rsidP="00D80CE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479CA7" w14:textId="77777777" w:rsidR="00BE4F58" w:rsidRDefault="00BE4F58">
    <w:pPr>
      <w:pStyle w:val="a3"/>
    </w:pPr>
  </w:p>
  <w:p w14:paraId="57E62310" w14:textId="2B72801C" w:rsidR="00BE4F58" w:rsidRDefault="00BE4F58">
    <w:pPr>
      <w:pStyle w:val="a3"/>
    </w:pPr>
    <w:r w:rsidRPr="005A1D84">
      <w:rPr>
        <w:b/>
        <w:noProof/>
        <w:color w:val="A6A6A6" w:themeColor="background1" w:themeShade="A6"/>
      </w:rPr>
      <w:drawing>
        <wp:anchor distT="0" distB="0" distL="114300" distR="114300" simplePos="0" relativeHeight="251658240" behindDoc="0" locked="0" layoutInCell="1" allowOverlap="1" wp14:anchorId="49810D02" wp14:editId="49F1EE16">
          <wp:simplePos x="0" y="0"/>
          <wp:positionH relativeFrom="margin">
            <wp:align>left</wp:align>
          </wp:positionH>
          <wp:positionV relativeFrom="paragraph">
            <wp:posOffset>-426085</wp:posOffset>
          </wp:positionV>
          <wp:extent cx="1382534" cy="497091"/>
          <wp:effectExtent l="0" t="0" r="0" b="0"/>
          <wp:wrapSquare wrapText="bothSides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  <w:p w14:paraId="0CD7D01F" w14:textId="77777777" w:rsidR="00BE4F58" w:rsidRDefault="00BE4F5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WordTimer" w:val="295"/>
  </w:docVars>
  <w:rsids>
    <w:rsidRoot w:val="00AE14A6"/>
    <w:rsid w:val="0006658F"/>
    <w:rsid w:val="00081DA0"/>
    <w:rsid w:val="000B0603"/>
    <w:rsid w:val="000C3F8C"/>
    <w:rsid w:val="001310DD"/>
    <w:rsid w:val="00151EAF"/>
    <w:rsid w:val="00156172"/>
    <w:rsid w:val="001B1DBA"/>
    <w:rsid w:val="001B38A4"/>
    <w:rsid w:val="001C6002"/>
    <w:rsid w:val="001D0F4D"/>
    <w:rsid w:val="00201D9D"/>
    <w:rsid w:val="00206F18"/>
    <w:rsid w:val="00215137"/>
    <w:rsid w:val="00220AB6"/>
    <w:rsid w:val="002220C8"/>
    <w:rsid w:val="0024268A"/>
    <w:rsid w:val="00243B01"/>
    <w:rsid w:val="002608F2"/>
    <w:rsid w:val="00262549"/>
    <w:rsid w:val="0028046D"/>
    <w:rsid w:val="002945E1"/>
    <w:rsid w:val="002A02B8"/>
    <w:rsid w:val="002A2193"/>
    <w:rsid w:val="002B19CB"/>
    <w:rsid w:val="002C0FE5"/>
    <w:rsid w:val="002D0A1E"/>
    <w:rsid w:val="002D0CB1"/>
    <w:rsid w:val="002D7480"/>
    <w:rsid w:val="002E11D9"/>
    <w:rsid w:val="002F1304"/>
    <w:rsid w:val="002F52CC"/>
    <w:rsid w:val="002F79A2"/>
    <w:rsid w:val="00323462"/>
    <w:rsid w:val="003234D2"/>
    <w:rsid w:val="00324B23"/>
    <w:rsid w:val="00332CCD"/>
    <w:rsid w:val="00365D3E"/>
    <w:rsid w:val="00376AF7"/>
    <w:rsid w:val="003A2173"/>
    <w:rsid w:val="003E283C"/>
    <w:rsid w:val="004035EF"/>
    <w:rsid w:val="00410907"/>
    <w:rsid w:val="00433423"/>
    <w:rsid w:val="0045372C"/>
    <w:rsid w:val="00480B79"/>
    <w:rsid w:val="00481AEE"/>
    <w:rsid w:val="00482859"/>
    <w:rsid w:val="00486A7A"/>
    <w:rsid w:val="00494B3F"/>
    <w:rsid w:val="004A7A4C"/>
    <w:rsid w:val="004E4766"/>
    <w:rsid w:val="004F01B3"/>
    <w:rsid w:val="004F15A2"/>
    <w:rsid w:val="004F33D7"/>
    <w:rsid w:val="004F57BD"/>
    <w:rsid w:val="005016D5"/>
    <w:rsid w:val="00517DE2"/>
    <w:rsid w:val="0056274A"/>
    <w:rsid w:val="005763C7"/>
    <w:rsid w:val="005A7EE3"/>
    <w:rsid w:val="005D5622"/>
    <w:rsid w:val="00612232"/>
    <w:rsid w:val="006126FB"/>
    <w:rsid w:val="0061799E"/>
    <w:rsid w:val="00621442"/>
    <w:rsid w:val="006236D0"/>
    <w:rsid w:val="006338FF"/>
    <w:rsid w:val="0065023E"/>
    <w:rsid w:val="0065776E"/>
    <w:rsid w:val="00660E57"/>
    <w:rsid w:val="00661DF5"/>
    <w:rsid w:val="00682C53"/>
    <w:rsid w:val="00685E34"/>
    <w:rsid w:val="006963AA"/>
    <w:rsid w:val="006B4526"/>
    <w:rsid w:val="006D21B4"/>
    <w:rsid w:val="006E0075"/>
    <w:rsid w:val="00700ED5"/>
    <w:rsid w:val="007024C8"/>
    <w:rsid w:val="00743C97"/>
    <w:rsid w:val="00763F0F"/>
    <w:rsid w:val="007745D7"/>
    <w:rsid w:val="007745E7"/>
    <w:rsid w:val="007957D7"/>
    <w:rsid w:val="007B1187"/>
    <w:rsid w:val="007B5439"/>
    <w:rsid w:val="007C2EE5"/>
    <w:rsid w:val="007C72AB"/>
    <w:rsid w:val="007E1726"/>
    <w:rsid w:val="00814F6D"/>
    <w:rsid w:val="008639DC"/>
    <w:rsid w:val="00871F15"/>
    <w:rsid w:val="008862DD"/>
    <w:rsid w:val="0089329C"/>
    <w:rsid w:val="008A1A4F"/>
    <w:rsid w:val="008A58DE"/>
    <w:rsid w:val="008B0886"/>
    <w:rsid w:val="008B0E11"/>
    <w:rsid w:val="008B452C"/>
    <w:rsid w:val="0091048A"/>
    <w:rsid w:val="009109B7"/>
    <w:rsid w:val="00931847"/>
    <w:rsid w:val="00962445"/>
    <w:rsid w:val="009627B8"/>
    <w:rsid w:val="0096465C"/>
    <w:rsid w:val="009B520B"/>
    <w:rsid w:val="009D24AB"/>
    <w:rsid w:val="009D2E51"/>
    <w:rsid w:val="009D4085"/>
    <w:rsid w:val="009E58B3"/>
    <w:rsid w:val="009F6EBA"/>
    <w:rsid w:val="00A12A39"/>
    <w:rsid w:val="00A30EAF"/>
    <w:rsid w:val="00A76B97"/>
    <w:rsid w:val="00A80F23"/>
    <w:rsid w:val="00A8441D"/>
    <w:rsid w:val="00A860CA"/>
    <w:rsid w:val="00A90833"/>
    <w:rsid w:val="00AA142E"/>
    <w:rsid w:val="00AC0FCD"/>
    <w:rsid w:val="00AD30E2"/>
    <w:rsid w:val="00AD4D19"/>
    <w:rsid w:val="00AD694F"/>
    <w:rsid w:val="00AE14A6"/>
    <w:rsid w:val="00AE3B38"/>
    <w:rsid w:val="00B157B9"/>
    <w:rsid w:val="00B31A17"/>
    <w:rsid w:val="00B35AEB"/>
    <w:rsid w:val="00B466C7"/>
    <w:rsid w:val="00B55B2B"/>
    <w:rsid w:val="00B66389"/>
    <w:rsid w:val="00B76078"/>
    <w:rsid w:val="00B76734"/>
    <w:rsid w:val="00B8760A"/>
    <w:rsid w:val="00BA46CD"/>
    <w:rsid w:val="00BB32A3"/>
    <w:rsid w:val="00BE4181"/>
    <w:rsid w:val="00BE4F58"/>
    <w:rsid w:val="00BE6521"/>
    <w:rsid w:val="00C06A56"/>
    <w:rsid w:val="00C079B8"/>
    <w:rsid w:val="00C11E1B"/>
    <w:rsid w:val="00C33BA3"/>
    <w:rsid w:val="00C34E5C"/>
    <w:rsid w:val="00C40CAC"/>
    <w:rsid w:val="00C45E11"/>
    <w:rsid w:val="00C77F3E"/>
    <w:rsid w:val="00C80F24"/>
    <w:rsid w:val="00CA556F"/>
    <w:rsid w:val="00CD4258"/>
    <w:rsid w:val="00CD4C2D"/>
    <w:rsid w:val="00CD5A3E"/>
    <w:rsid w:val="00CE2EA9"/>
    <w:rsid w:val="00CE7481"/>
    <w:rsid w:val="00CF14E2"/>
    <w:rsid w:val="00D23976"/>
    <w:rsid w:val="00D34484"/>
    <w:rsid w:val="00D80CE5"/>
    <w:rsid w:val="00D96836"/>
    <w:rsid w:val="00DA1A37"/>
    <w:rsid w:val="00DA2C04"/>
    <w:rsid w:val="00DB1DF5"/>
    <w:rsid w:val="00E1056A"/>
    <w:rsid w:val="00E21B55"/>
    <w:rsid w:val="00E310E8"/>
    <w:rsid w:val="00E35001"/>
    <w:rsid w:val="00E44EAC"/>
    <w:rsid w:val="00E5746B"/>
    <w:rsid w:val="00E62837"/>
    <w:rsid w:val="00E62CE5"/>
    <w:rsid w:val="00E76215"/>
    <w:rsid w:val="00EC071B"/>
    <w:rsid w:val="00ED39A7"/>
    <w:rsid w:val="00EE634F"/>
    <w:rsid w:val="00F17B5C"/>
    <w:rsid w:val="00F36573"/>
    <w:rsid w:val="00F47D0A"/>
    <w:rsid w:val="00F561EB"/>
    <w:rsid w:val="00F92EC0"/>
    <w:rsid w:val="00FD25A9"/>
    <w:rsid w:val="00FD3A5D"/>
    <w:rsid w:val="00FD507F"/>
    <w:rsid w:val="00FF02CF"/>
    <w:rsid w:val="00FF0B64"/>
    <w:rsid w:val="00FF1A86"/>
    <w:rsid w:val="00FF73F2"/>
    <w:rsid w:val="00FF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5E71CE"/>
  <w15:chartTrackingRefBased/>
  <w15:docId w15:val="{EC1AFBFF-C99B-4794-8888-B3A5C9CEE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0C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0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0CE5"/>
    <w:rPr>
      <w:sz w:val="18"/>
      <w:szCs w:val="18"/>
    </w:rPr>
  </w:style>
  <w:style w:type="table" w:styleId="a5">
    <w:name w:val="Table Grid"/>
    <w:basedOn w:val="a1"/>
    <w:uiPriority w:val="39"/>
    <w:rsid w:val="00E105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51EAF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51EAF"/>
    <w:rPr>
      <w:rFonts w:ascii="Tahoma" w:hAnsi="Tahoma" w:cs="Tahoma"/>
      <w:sz w:val="16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151EAF"/>
    <w:pPr>
      <w:jc w:val="left"/>
    </w:pPr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151EAF"/>
    <w:rPr>
      <w:rFonts w:ascii="Tahoma" w:hAnsi="Tahoma" w:cs="Tahoma"/>
      <w:sz w:val="16"/>
      <w:szCs w:val="20"/>
    </w:rPr>
  </w:style>
  <w:style w:type="character" w:styleId="a8">
    <w:name w:val="annotation reference"/>
    <w:basedOn w:val="a0"/>
    <w:uiPriority w:val="99"/>
    <w:semiHidden/>
    <w:unhideWhenUsed/>
    <w:rsid w:val="007B1187"/>
    <w:rPr>
      <w:sz w:val="16"/>
      <w:szCs w:val="16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7B1187"/>
    <w:pPr>
      <w:jc w:val="both"/>
    </w:pPr>
    <w:rPr>
      <w:rFonts w:asciiTheme="minorHAnsi" w:hAnsiTheme="minorHAnsi" w:cstheme="minorBidi"/>
      <w:b/>
      <w:bCs/>
      <w:sz w:val="20"/>
    </w:rPr>
  </w:style>
  <w:style w:type="character" w:customStyle="1" w:styleId="Char3">
    <w:name w:val="批注主题 Char"/>
    <w:basedOn w:val="Char2"/>
    <w:link w:val="a9"/>
    <w:uiPriority w:val="99"/>
    <w:semiHidden/>
    <w:rsid w:val="007B1187"/>
    <w:rPr>
      <w:rFonts w:ascii="Tahoma" w:hAnsi="Tahoma" w:cs="Tahoma"/>
      <w:b/>
      <w:bCs/>
      <w:sz w:val="20"/>
      <w:szCs w:val="20"/>
    </w:rPr>
  </w:style>
  <w:style w:type="paragraph" w:customStyle="1" w:styleId="SupplementaryMaterial">
    <w:name w:val="Supplementary Material"/>
    <w:basedOn w:val="aa"/>
    <w:next w:val="aa"/>
    <w:qFormat/>
    <w:rsid w:val="00BE4F5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Char4"/>
    <w:uiPriority w:val="10"/>
    <w:qFormat/>
    <w:rsid w:val="00BE4F58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4">
    <w:name w:val="标题 Char"/>
    <w:basedOn w:val="a0"/>
    <w:link w:val="aa"/>
    <w:uiPriority w:val="10"/>
    <w:rsid w:val="00BE4F58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99977C-0FF0-40CC-9762-7A831D12D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8</TotalTime>
  <Pages>6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kors_epi</dc:creator>
  <cp:keywords/>
  <dc:description/>
  <cp:lastModifiedBy>Admin</cp:lastModifiedBy>
  <cp:revision>89</cp:revision>
  <dcterms:created xsi:type="dcterms:W3CDTF">2017-10-01T09:53:00Z</dcterms:created>
  <dcterms:modified xsi:type="dcterms:W3CDTF">2018-03-19T03:59:00Z</dcterms:modified>
</cp:coreProperties>
</file>